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128000" w14:textId="25F4338F" w:rsidR="008E4503" w:rsidRDefault="008E4503" w:rsidP="007F7392">
      <w:pPr>
        <w:pStyle w:val="NoSpacing"/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</w:t>
      </w:r>
    </w:p>
    <w:p w14:paraId="246AAA73" w14:textId="2B19CBC8" w:rsidR="008E4503" w:rsidRDefault="008E4503" w:rsidP="007F7392">
      <w:pPr>
        <w:pStyle w:val="NoSpacing"/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7AB6E82" w14:textId="0FF8F9F5" w:rsidR="008E4503" w:rsidRDefault="008E4503" w:rsidP="008E4503">
      <w:pPr>
        <w:pStyle w:val="NoSpacing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s </w:t>
      </w:r>
    </w:p>
    <w:p w14:paraId="6D963D9E" w14:textId="77777777" w:rsidR="007D1337" w:rsidRDefault="007D1337" w:rsidP="007D1337">
      <w:pPr>
        <w:pStyle w:val="NoSpacing"/>
        <w:spacing w:line="276" w:lineRule="auto"/>
        <w:ind w:left="720"/>
        <w:rPr>
          <w:rFonts w:ascii="Times New Roman" w:hAnsi="Times New Roman" w:cs="Times New Roman"/>
          <w:b/>
          <w:bCs/>
          <w:sz w:val="24"/>
          <w:szCs w:val="24"/>
        </w:rPr>
      </w:pPr>
    </w:p>
    <w:p w14:paraId="26317482" w14:textId="77777777" w:rsidR="008E4503" w:rsidRDefault="008E4503" w:rsidP="007F7392">
      <w:pPr>
        <w:pStyle w:val="NoSpacing"/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C3997D" w14:textId="650B6840" w:rsidR="00D072AA" w:rsidRPr="0050145D" w:rsidRDefault="00D072AA" w:rsidP="00A663C2">
      <w:pPr>
        <w:pStyle w:val="NoSpacing"/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BD572B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3C7CDD" w:rsidRPr="000B4AD5">
        <w:rPr>
          <w:rFonts w:ascii="Times New Roman" w:hAnsi="Times New Roman" w:cs="Times New Roman"/>
          <w:sz w:val="24"/>
          <w:szCs w:val="24"/>
        </w:rPr>
        <w:t xml:space="preserve">Detailed description of the division of </w:t>
      </w:r>
      <w:r w:rsidR="0033109D">
        <w:rPr>
          <w:rFonts w:ascii="Times New Roman" w:hAnsi="Times New Roman" w:cs="Times New Roman"/>
          <w:sz w:val="24"/>
          <w:szCs w:val="24"/>
        </w:rPr>
        <w:t>plastic litter</w:t>
      </w:r>
      <w:r w:rsidR="003C7CDD" w:rsidRPr="000B4AD5">
        <w:rPr>
          <w:rFonts w:ascii="Times New Roman" w:hAnsi="Times New Roman" w:cs="Times New Roman"/>
          <w:sz w:val="24"/>
          <w:szCs w:val="24"/>
        </w:rPr>
        <w:t xml:space="preserve"> </w:t>
      </w:r>
      <w:r w:rsidR="0033109D">
        <w:rPr>
          <w:rFonts w:ascii="Times New Roman" w:hAnsi="Times New Roman" w:cs="Times New Roman"/>
          <w:sz w:val="24"/>
          <w:szCs w:val="24"/>
        </w:rPr>
        <w:t>categories</w:t>
      </w:r>
      <w:r w:rsidR="003C7CDD" w:rsidRPr="000B4AD5">
        <w:rPr>
          <w:rFonts w:ascii="Times New Roman" w:hAnsi="Times New Roman" w:cs="Times New Roman"/>
          <w:sz w:val="24"/>
          <w:szCs w:val="24"/>
        </w:rPr>
        <w:t xml:space="preserve"> into source </w:t>
      </w:r>
      <w:r w:rsidR="0033109D">
        <w:rPr>
          <w:rFonts w:ascii="Times New Roman" w:hAnsi="Times New Roman" w:cs="Times New Roman"/>
          <w:sz w:val="24"/>
          <w:szCs w:val="24"/>
        </w:rPr>
        <w:t>type and sub-source</w:t>
      </w:r>
      <w:r w:rsidR="003C7CDD" w:rsidRPr="000B4AD5">
        <w:rPr>
          <w:rFonts w:ascii="Times New Roman" w:hAnsi="Times New Roman" w:cs="Times New Roman"/>
          <w:sz w:val="24"/>
          <w:szCs w:val="24"/>
        </w:rPr>
        <w:t xml:space="preserve">, as well as </w:t>
      </w:r>
      <w:r w:rsidR="0033109D">
        <w:rPr>
          <w:rFonts w:ascii="Times New Roman" w:hAnsi="Times New Roman" w:cs="Times New Roman"/>
          <w:sz w:val="24"/>
          <w:szCs w:val="24"/>
        </w:rPr>
        <w:t xml:space="preserve">the percentage each </w:t>
      </w:r>
      <w:r w:rsidR="003C7CDD" w:rsidRPr="000B4AD5">
        <w:rPr>
          <w:rFonts w:ascii="Times New Roman" w:hAnsi="Times New Roman" w:cs="Times New Roman"/>
          <w:sz w:val="24"/>
          <w:szCs w:val="24"/>
        </w:rPr>
        <w:t xml:space="preserve">represents </w:t>
      </w:r>
      <w:r w:rsidR="0033109D">
        <w:rPr>
          <w:rFonts w:ascii="Times New Roman" w:hAnsi="Times New Roman" w:cs="Times New Roman"/>
          <w:sz w:val="24"/>
          <w:szCs w:val="24"/>
        </w:rPr>
        <w:t>across the</w:t>
      </w:r>
      <w:r w:rsidR="000671E1">
        <w:rPr>
          <w:rFonts w:ascii="Times New Roman" w:hAnsi="Times New Roman" w:cs="Times New Roman"/>
          <w:sz w:val="24"/>
          <w:szCs w:val="24"/>
        </w:rPr>
        <w:t xml:space="preserve"> mangrove and </w:t>
      </w:r>
      <w:r w:rsidR="00A663C2">
        <w:rPr>
          <w:rFonts w:ascii="Times New Roman" w:hAnsi="Times New Roman" w:cs="Times New Roman"/>
          <w:sz w:val="24"/>
          <w:szCs w:val="24"/>
        </w:rPr>
        <w:t>sandy beaches</w:t>
      </w:r>
      <w:r w:rsidR="000671E1">
        <w:rPr>
          <w:rFonts w:ascii="Times New Roman" w:hAnsi="Times New Roman" w:cs="Times New Roman"/>
          <w:sz w:val="24"/>
          <w:szCs w:val="24"/>
        </w:rPr>
        <w:t xml:space="preserve"> </w:t>
      </w:r>
      <w:r w:rsidR="00F84EC4">
        <w:rPr>
          <w:rFonts w:ascii="Times New Roman" w:hAnsi="Times New Roman" w:cs="Times New Roman"/>
          <w:sz w:val="24"/>
          <w:szCs w:val="24"/>
        </w:rPr>
        <w:t>regions in Ghana - Africa</w:t>
      </w:r>
      <w:r w:rsidR="003C7CDD" w:rsidRPr="000B4AD5">
        <w:rPr>
          <w:rFonts w:ascii="Times New Roman" w:hAnsi="Times New Roman" w:cs="Times New Roman"/>
          <w:sz w:val="24"/>
          <w:szCs w:val="24"/>
        </w:rPr>
        <w:t xml:space="preserve">. </w:t>
      </w:r>
      <w:r w:rsidR="001140CB">
        <w:rPr>
          <w:rFonts w:ascii="Times New Roman" w:hAnsi="Times New Roman" w:cs="Times New Roman"/>
          <w:sz w:val="24"/>
          <w:szCs w:val="24"/>
        </w:rPr>
        <w:t>A number</w:t>
      </w:r>
      <w:r w:rsidR="00795565">
        <w:rPr>
          <w:rFonts w:ascii="Times New Roman" w:hAnsi="Times New Roman" w:cs="Times New Roman"/>
          <w:sz w:val="24"/>
          <w:szCs w:val="24"/>
        </w:rPr>
        <w:t xml:space="preserve"> of plastics (NP) </w:t>
      </w:r>
      <w:r w:rsidR="001140CB">
        <w:rPr>
          <w:rFonts w:ascii="Times New Roman" w:hAnsi="Times New Roman" w:cs="Times New Roman"/>
          <w:sz w:val="24"/>
          <w:szCs w:val="24"/>
        </w:rPr>
        <w:t xml:space="preserve">and </w:t>
      </w:r>
      <w:r w:rsidR="003C7CDD" w:rsidRPr="000B4AD5">
        <w:rPr>
          <w:rFonts w:ascii="Times New Roman" w:hAnsi="Times New Roman" w:cs="Times New Roman"/>
          <w:sz w:val="24"/>
          <w:szCs w:val="24"/>
        </w:rPr>
        <w:t>average weight (g)</w:t>
      </w:r>
      <w:r w:rsidR="003C7CDD">
        <w:rPr>
          <w:rFonts w:ascii="Times New Roman" w:hAnsi="Times New Roman" w:cs="Times New Roman"/>
          <w:sz w:val="24"/>
          <w:szCs w:val="24"/>
        </w:rPr>
        <w:t>, including minimum and maximum values</w:t>
      </w:r>
      <w:r w:rsidR="009E6408">
        <w:rPr>
          <w:rFonts w:ascii="Times New Roman" w:hAnsi="Times New Roman" w:cs="Times New Roman"/>
          <w:sz w:val="24"/>
          <w:szCs w:val="24"/>
        </w:rPr>
        <w:t xml:space="preserve">, </w:t>
      </w:r>
      <w:r w:rsidR="001140CB">
        <w:rPr>
          <w:rFonts w:ascii="Times New Roman" w:hAnsi="Times New Roman" w:cs="Times New Roman"/>
          <w:sz w:val="24"/>
          <w:szCs w:val="24"/>
        </w:rPr>
        <w:t>have</w:t>
      </w:r>
      <w:r w:rsidR="009E6408">
        <w:rPr>
          <w:rFonts w:ascii="Times New Roman" w:hAnsi="Times New Roman" w:cs="Times New Roman"/>
          <w:sz w:val="24"/>
          <w:szCs w:val="24"/>
        </w:rPr>
        <w:t xml:space="preserve"> been calculated for the plastic litter category</w:t>
      </w:r>
      <w:r w:rsidR="009725D7" w:rsidRPr="0050145D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76"/>
        <w:gridCol w:w="1184"/>
        <w:gridCol w:w="2320"/>
        <w:gridCol w:w="970"/>
        <w:gridCol w:w="1033"/>
        <w:gridCol w:w="683"/>
        <w:gridCol w:w="810"/>
        <w:gridCol w:w="1089"/>
        <w:gridCol w:w="1122"/>
        <w:gridCol w:w="1183"/>
        <w:gridCol w:w="855"/>
        <w:gridCol w:w="888"/>
      </w:tblGrid>
      <w:tr w:rsidR="000671E1" w:rsidRPr="0050145D" w14:paraId="157A63B6" w14:textId="77777777" w:rsidTr="000671E1">
        <w:trPr>
          <w:trHeight w:val="310"/>
        </w:trPr>
        <w:tc>
          <w:tcPr>
            <w:tcW w:w="1276" w:type="dxa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6686E" w14:textId="77777777" w:rsidR="0083245C" w:rsidRPr="00795565" w:rsidRDefault="00392FA4" w:rsidP="00392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Source </w:t>
            </w:r>
          </w:p>
          <w:p w14:paraId="5C488AB9" w14:textId="59978717" w:rsidR="00392FA4" w:rsidRPr="00392FA4" w:rsidRDefault="00392FA4" w:rsidP="00392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ype</w:t>
            </w:r>
          </w:p>
        </w:tc>
        <w:tc>
          <w:tcPr>
            <w:tcW w:w="1184" w:type="dxa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EBC16" w14:textId="77777777" w:rsidR="00392FA4" w:rsidRPr="00392FA4" w:rsidRDefault="00392FA4" w:rsidP="00392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ub-Source</w:t>
            </w:r>
          </w:p>
        </w:tc>
        <w:tc>
          <w:tcPr>
            <w:tcW w:w="2320" w:type="dxa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292DF" w14:textId="77777777" w:rsidR="00392FA4" w:rsidRPr="00392FA4" w:rsidRDefault="00392FA4" w:rsidP="003B418C">
            <w:pPr>
              <w:spacing w:after="0" w:line="240" w:lineRule="auto"/>
              <w:ind w:right="245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tem</w:t>
            </w:r>
          </w:p>
        </w:tc>
        <w:tc>
          <w:tcPr>
            <w:tcW w:w="970" w:type="dxa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97105" w14:textId="77777777" w:rsidR="00392FA4" w:rsidRPr="00392FA4" w:rsidRDefault="00392FA4" w:rsidP="00392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SPAR ID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197F8" w14:textId="77777777" w:rsidR="00392FA4" w:rsidRPr="00392FA4" w:rsidRDefault="00392FA4" w:rsidP="00392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CPP ID</w:t>
            </w:r>
          </w:p>
        </w:tc>
        <w:tc>
          <w:tcPr>
            <w:tcW w:w="683" w:type="dxa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FE60E" w14:textId="77777777" w:rsidR="00392FA4" w:rsidRPr="00392FA4" w:rsidRDefault="00392FA4" w:rsidP="00392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P</w:t>
            </w:r>
          </w:p>
        </w:tc>
        <w:tc>
          <w:tcPr>
            <w:tcW w:w="810" w:type="dxa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95C35" w14:textId="77777777" w:rsidR="00392FA4" w:rsidRPr="00392FA4" w:rsidRDefault="00392FA4" w:rsidP="00392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% Count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35523" w14:textId="77777777" w:rsidR="00392FA4" w:rsidRPr="00392FA4" w:rsidRDefault="00392FA4" w:rsidP="00392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% Weight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21AB6" w14:textId="77777777" w:rsidR="0083245C" w:rsidRPr="00795565" w:rsidRDefault="00392FA4" w:rsidP="00392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Total </w:t>
            </w:r>
          </w:p>
          <w:p w14:paraId="5A161188" w14:textId="5E20B6CF" w:rsidR="00392FA4" w:rsidRPr="00392FA4" w:rsidRDefault="00392FA4" w:rsidP="00392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Weight (g)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8D8C4" w14:textId="77777777" w:rsidR="0083245C" w:rsidRPr="00795565" w:rsidRDefault="00392FA4" w:rsidP="00392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Av. Weight </w:t>
            </w:r>
          </w:p>
          <w:p w14:paraId="1BAB64E0" w14:textId="2C339F73" w:rsidR="00392FA4" w:rsidRPr="00392FA4" w:rsidRDefault="00392FA4" w:rsidP="00392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(g) / Item 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9B062" w14:textId="77777777" w:rsidR="00392FA4" w:rsidRPr="00392FA4" w:rsidRDefault="00392FA4" w:rsidP="00392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in (g)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04C42" w14:textId="77777777" w:rsidR="00392FA4" w:rsidRPr="00392FA4" w:rsidRDefault="00392FA4" w:rsidP="00392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x (g)</w:t>
            </w:r>
          </w:p>
        </w:tc>
      </w:tr>
      <w:tr w:rsidR="00616A57" w:rsidRPr="0050145D" w14:paraId="1DE7AB4B" w14:textId="77777777" w:rsidTr="00616A57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FE788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and</w:t>
            </w:r>
          </w:p>
        </w:tc>
        <w:tc>
          <w:tcPr>
            <w:tcW w:w="11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1F889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ublic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9F72" w14:textId="77777777" w:rsidR="00616A57" w:rsidRPr="00527F78" w:rsidRDefault="00616A57" w:rsidP="00616A57">
            <w:pPr>
              <w:spacing w:after="0" w:line="240" w:lineRule="auto"/>
              <w:ind w:right="24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7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gs (shopping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C60A" w14:textId="77777777" w:rsidR="00616A57" w:rsidRPr="00527F78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7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1726" w14:textId="77777777" w:rsidR="00616A57" w:rsidRPr="00527F78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7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B20B" w14:textId="77777777" w:rsidR="00616A57" w:rsidRPr="00527F78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7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3466" w14:textId="77777777" w:rsidR="00616A57" w:rsidRPr="00527F78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7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162E" w14:textId="5F6FD791" w:rsidR="00616A57" w:rsidRPr="00616A57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6A57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B68F" w14:textId="77777777" w:rsidR="00616A57" w:rsidRPr="00527F78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7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493E" w14:textId="77777777" w:rsidR="00616A57" w:rsidRPr="00527F78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7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9955" w14:textId="2ED1467B" w:rsidR="00616A57" w:rsidRPr="00527F78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7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0222" w14:textId="77777777" w:rsidR="00616A57" w:rsidRPr="00527F78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7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616A57" w:rsidRPr="0050145D" w14:paraId="4EE4E792" w14:textId="77777777" w:rsidTr="00616A57">
        <w:trPr>
          <w:trHeight w:val="29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5B699558" w14:textId="77777777" w:rsidR="00616A57" w:rsidRPr="00392FA4" w:rsidRDefault="00616A57" w:rsidP="00616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C933CB6" w14:textId="77777777" w:rsidR="00616A57" w:rsidRPr="00392FA4" w:rsidRDefault="00616A57" w:rsidP="00616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D19F7" w14:textId="6063ED58" w:rsidR="00616A57" w:rsidRPr="00527F78" w:rsidRDefault="00616A57" w:rsidP="00616A57">
            <w:pPr>
              <w:spacing w:after="0" w:line="240" w:lineRule="auto"/>
              <w:ind w:right="24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7F78">
              <w:rPr>
                <w:rFonts w:ascii="Times New Roman" w:hAnsi="Times New Roman" w:cs="Times New Roman"/>
                <w:sz w:val="20"/>
                <w:szCs w:val="20"/>
              </w:rPr>
              <w:t>Small plastic bag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9D858" w14:textId="65206D4E" w:rsidR="00616A57" w:rsidRPr="00527F78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7F7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D89F9" w14:textId="280E28F2" w:rsidR="00616A57" w:rsidRPr="00527F78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7F78">
              <w:rPr>
                <w:rFonts w:ascii="Times New Roman" w:hAnsi="Times New Roman" w:cs="Times New Roman"/>
                <w:sz w:val="20"/>
                <w:szCs w:val="20"/>
              </w:rPr>
              <w:t>D0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305C6" w14:textId="42459D10" w:rsidR="00616A57" w:rsidRPr="00527F78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7F78">
              <w:rPr>
                <w:rFonts w:ascii="Times New Roman" w:hAnsi="Times New Roman" w:cs="Times New Roman"/>
                <w:sz w:val="20"/>
                <w:szCs w:val="20"/>
              </w:rPr>
              <w:t>11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1617D" w14:textId="03A73DCA" w:rsidR="00616A57" w:rsidRPr="00527F78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7F78">
              <w:rPr>
                <w:rFonts w:ascii="Times New Roman" w:hAnsi="Times New Roman" w:cs="Times New Roman"/>
                <w:sz w:val="20"/>
                <w:szCs w:val="20"/>
              </w:rPr>
              <w:t>58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5A2C0" w14:textId="04D98E1C" w:rsidR="00616A57" w:rsidRPr="00616A57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6A57">
              <w:rPr>
                <w:rFonts w:ascii="Times New Roman" w:hAnsi="Times New Roman" w:cs="Times New Roman"/>
                <w:sz w:val="20"/>
                <w:szCs w:val="20"/>
              </w:rPr>
              <w:t>2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144EA" w14:textId="3686E8DA" w:rsidR="00616A57" w:rsidRPr="00527F78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7F78">
              <w:rPr>
                <w:rFonts w:ascii="Times New Roman" w:hAnsi="Times New Roman" w:cs="Times New Roman"/>
                <w:sz w:val="20"/>
                <w:szCs w:val="20"/>
              </w:rPr>
              <w:t>84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DA272" w14:textId="709FB175" w:rsidR="00616A57" w:rsidRPr="00527F78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7F78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DB64C" w14:textId="3967D389" w:rsidR="00616A57" w:rsidRPr="00527F78" w:rsidRDefault="00616A57" w:rsidP="00616A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7F7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75501" w14:textId="5F2AF653" w:rsidR="00616A57" w:rsidRPr="00527F78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7F78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</w:tr>
      <w:tr w:rsidR="00616A57" w:rsidRPr="0050145D" w14:paraId="0E275AED" w14:textId="77777777" w:rsidTr="00616A57">
        <w:trPr>
          <w:trHeight w:val="29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A32706" w14:textId="77777777" w:rsidR="00616A57" w:rsidRPr="00392FA4" w:rsidRDefault="00616A57" w:rsidP="00616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1CF5A9" w14:textId="77777777" w:rsidR="00616A57" w:rsidRPr="00392FA4" w:rsidRDefault="00616A57" w:rsidP="00616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1E1F" w14:textId="31408E0A" w:rsidR="00616A57" w:rsidRPr="00527F78" w:rsidRDefault="00616A57" w:rsidP="00616A57">
            <w:pPr>
              <w:spacing w:after="0" w:line="240" w:lineRule="auto"/>
              <w:ind w:right="24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7F78">
              <w:rPr>
                <w:rFonts w:ascii="Times New Roman" w:hAnsi="Times New Roman" w:cs="Times New Roman"/>
                <w:sz w:val="20"/>
                <w:szCs w:val="20"/>
              </w:rPr>
              <w:t>Water sache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8147" w14:textId="531FD405" w:rsidR="00616A57" w:rsidRPr="00527F78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7F78">
              <w:rPr>
                <w:rFonts w:ascii="Times New Roman" w:hAnsi="Times New Roman" w:cs="Times New Roman"/>
                <w:sz w:val="20"/>
                <w:szCs w:val="20"/>
              </w:rPr>
              <w:t>NA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3791" w14:textId="674A79CA" w:rsidR="00616A57" w:rsidRPr="00527F78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7F7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870D" w14:textId="410FC7DD" w:rsidR="00616A57" w:rsidRPr="00527F78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7F7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BB3E" w14:textId="02251154" w:rsidR="00616A57" w:rsidRPr="00527F78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7F78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F1DE" w14:textId="4ED6B908" w:rsidR="00616A57" w:rsidRPr="00616A57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6A57">
              <w:rPr>
                <w:rFonts w:ascii="Times New Roman" w:hAnsi="Times New Roman" w:cs="Times New Roman"/>
                <w:sz w:val="20"/>
                <w:szCs w:val="20"/>
              </w:rPr>
              <w:t>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C245" w14:textId="22BF14DA" w:rsidR="00616A57" w:rsidRPr="00527F78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7F78">
              <w:rPr>
                <w:rFonts w:ascii="Times New Roman" w:hAnsi="Times New Roman" w:cs="Times New Roman"/>
                <w:sz w:val="20"/>
                <w:szCs w:val="20"/>
              </w:rPr>
              <w:t>10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84C4" w14:textId="7F4EB066" w:rsidR="00616A57" w:rsidRPr="00527F78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7F78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39C7" w14:textId="03A38E09" w:rsidR="00616A57" w:rsidRPr="00527F78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7F78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7AAE" w14:textId="1282E89B" w:rsidR="00616A57" w:rsidRPr="00527F78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7F7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616A57" w:rsidRPr="0050145D" w14:paraId="2F02202A" w14:textId="77777777" w:rsidTr="00616A57">
        <w:trPr>
          <w:trHeight w:val="29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D7F74A" w14:textId="77777777" w:rsidR="00616A57" w:rsidRPr="00392FA4" w:rsidRDefault="00616A57" w:rsidP="00616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368668" w14:textId="77777777" w:rsidR="00616A57" w:rsidRPr="00392FA4" w:rsidRDefault="00616A57" w:rsidP="00616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2A49" w14:textId="77777777" w:rsidR="00616A57" w:rsidRPr="00392FA4" w:rsidRDefault="00616A57" w:rsidP="00616A57">
            <w:pPr>
              <w:spacing w:after="0" w:line="240" w:lineRule="auto"/>
              <w:ind w:right="24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ottles / containers: drink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F894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193D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F9F9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A3DE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5064" w14:textId="790A1020" w:rsidR="00616A57" w:rsidRPr="00616A57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6A57">
              <w:rPr>
                <w:rFonts w:ascii="Times New Roman" w:hAnsi="Times New Roman" w:cs="Times New Roman"/>
                <w:sz w:val="20"/>
                <w:szCs w:val="20"/>
              </w:rPr>
              <w:t>2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F6E0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D475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4140" w14:textId="3F44609B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5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2FA8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1.89</w:t>
            </w:r>
          </w:p>
        </w:tc>
      </w:tr>
      <w:tr w:rsidR="00616A57" w:rsidRPr="0050145D" w14:paraId="1107E2C6" w14:textId="77777777" w:rsidTr="00616A57">
        <w:trPr>
          <w:trHeight w:val="29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98C6D1" w14:textId="77777777" w:rsidR="00616A57" w:rsidRPr="00392FA4" w:rsidRDefault="00616A57" w:rsidP="00616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103EC8" w14:textId="77777777" w:rsidR="00616A57" w:rsidRPr="00392FA4" w:rsidRDefault="00616A57" w:rsidP="00616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4610" w14:textId="77777777" w:rsidR="00616A57" w:rsidRPr="00392FA4" w:rsidRDefault="00616A57" w:rsidP="00616A57">
            <w:pPr>
              <w:spacing w:after="0" w:line="240" w:lineRule="auto"/>
              <w:ind w:right="24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ottles / containers: toiletrie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B1A0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0A7C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1C34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B29C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DB9A" w14:textId="79CCB928" w:rsidR="00616A57" w:rsidRPr="00616A57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6A57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4DA7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EE0A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BE76" w14:textId="17878092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5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A3FD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12</w:t>
            </w:r>
          </w:p>
        </w:tc>
      </w:tr>
      <w:tr w:rsidR="00616A57" w:rsidRPr="0050145D" w14:paraId="6083BF27" w14:textId="77777777" w:rsidTr="00616A57">
        <w:trPr>
          <w:trHeight w:val="29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9392CE" w14:textId="77777777" w:rsidR="00616A57" w:rsidRPr="00392FA4" w:rsidRDefault="00616A57" w:rsidP="00616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73D09D" w14:textId="77777777" w:rsidR="00616A57" w:rsidRPr="00392FA4" w:rsidRDefault="00616A57" w:rsidP="00616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E089" w14:textId="77777777" w:rsidR="00616A57" w:rsidRPr="00392FA4" w:rsidRDefault="00616A57" w:rsidP="00616A57">
            <w:pPr>
              <w:spacing w:after="0" w:line="240" w:lineRule="auto"/>
              <w:ind w:right="24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ps / lid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EF3E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E096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A3C6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AF23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7AC7" w14:textId="11B65238" w:rsidR="00616A57" w:rsidRPr="00616A57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6A57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EC72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CE8B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9185" w14:textId="1A8EE902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5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9227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14</w:t>
            </w:r>
          </w:p>
        </w:tc>
      </w:tr>
      <w:tr w:rsidR="00616A57" w:rsidRPr="0050145D" w14:paraId="0A553EA1" w14:textId="77777777" w:rsidTr="00616A57">
        <w:trPr>
          <w:trHeight w:val="29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4924F8" w14:textId="77777777" w:rsidR="00616A57" w:rsidRPr="00392FA4" w:rsidRDefault="00616A57" w:rsidP="00616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1C03DA" w14:textId="77777777" w:rsidR="00616A57" w:rsidRPr="00392FA4" w:rsidRDefault="00616A57" w:rsidP="00616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A028" w14:textId="77777777" w:rsidR="00616A57" w:rsidRPr="00392FA4" w:rsidRDefault="00616A57" w:rsidP="00616A57">
            <w:pPr>
              <w:spacing w:after="0" w:line="240" w:lineRule="auto"/>
              <w:ind w:right="24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garette lighters / tobacco pouche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EFD4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74EE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8AEE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9658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6530" w14:textId="464E8BAC" w:rsidR="00616A57" w:rsidRPr="00616A57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6A57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DD9E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E7E9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DD0A" w14:textId="1291305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5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AB2A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94</w:t>
            </w:r>
          </w:p>
        </w:tc>
      </w:tr>
      <w:tr w:rsidR="00616A57" w:rsidRPr="0050145D" w14:paraId="06E52306" w14:textId="77777777" w:rsidTr="00616A57">
        <w:trPr>
          <w:trHeight w:val="29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506E33" w14:textId="77777777" w:rsidR="00616A57" w:rsidRPr="00392FA4" w:rsidRDefault="00616A57" w:rsidP="00616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A0477C" w14:textId="77777777" w:rsidR="00616A57" w:rsidRPr="00392FA4" w:rsidRDefault="00616A57" w:rsidP="00616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394B" w14:textId="77777777" w:rsidR="00616A57" w:rsidRPr="00392FA4" w:rsidRDefault="00616A57" w:rsidP="00616A57">
            <w:pPr>
              <w:spacing w:after="0" w:line="240" w:lineRule="auto"/>
              <w:ind w:right="24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ckets (crisps / lolly / sweets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A32C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C048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0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46D9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D19E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6B9F" w14:textId="1B05CF7D" w:rsidR="00616A57" w:rsidRPr="00616A57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6A57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88B4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4858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21A0" w14:textId="583CE371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5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BFCF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02</w:t>
            </w:r>
          </w:p>
        </w:tc>
      </w:tr>
      <w:tr w:rsidR="00616A57" w:rsidRPr="0050145D" w14:paraId="59072B13" w14:textId="77777777" w:rsidTr="00616A57">
        <w:trPr>
          <w:trHeight w:val="29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7D40D9" w14:textId="77777777" w:rsidR="00616A57" w:rsidRPr="00392FA4" w:rsidRDefault="00616A57" w:rsidP="00616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2D89FE" w14:textId="77777777" w:rsidR="00616A57" w:rsidRPr="00392FA4" w:rsidRDefault="00616A57" w:rsidP="00616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A1DA" w14:textId="77777777" w:rsidR="00616A57" w:rsidRPr="00392FA4" w:rsidRDefault="00616A57" w:rsidP="00616A57">
            <w:pPr>
              <w:spacing w:after="0" w:line="240" w:lineRule="auto"/>
              <w:ind w:right="24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ups (plastic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F418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3CFE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0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DB47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0822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FC48" w14:textId="13D461AE" w:rsidR="00616A57" w:rsidRPr="00616A57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6A57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40A1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3EAC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32AF" w14:textId="786F26FF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5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5A7D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44</w:t>
            </w:r>
          </w:p>
        </w:tc>
      </w:tr>
      <w:tr w:rsidR="00616A57" w:rsidRPr="0050145D" w14:paraId="6CD2D275" w14:textId="77777777" w:rsidTr="00616A57">
        <w:trPr>
          <w:trHeight w:val="29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0C648D" w14:textId="77777777" w:rsidR="00616A57" w:rsidRPr="00392FA4" w:rsidRDefault="00616A57" w:rsidP="00616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7A373D" w14:textId="77777777" w:rsidR="00616A57" w:rsidRPr="00392FA4" w:rsidRDefault="00616A57" w:rsidP="00616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D39D" w14:textId="77777777" w:rsidR="00616A57" w:rsidRPr="00392FA4" w:rsidRDefault="00616A57" w:rsidP="00616A57">
            <w:pPr>
              <w:spacing w:after="0" w:line="240" w:lineRule="auto"/>
              <w:ind w:right="24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utlery / tray / straw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FE36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1EBA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BFDA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F8D1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55F9" w14:textId="78CA0867" w:rsidR="00616A57" w:rsidRPr="00616A57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6A5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0899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B8EF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A37B" w14:textId="10606F5F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5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8CC8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</w:t>
            </w:r>
          </w:p>
        </w:tc>
      </w:tr>
      <w:tr w:rsidR="00616A57" w:rsidRPr="0050145D" w14:paraId="1AD8A5B3" w14:textId="77777777" w:rsidTr="00616A57">
        <w:trPr>
          <w:trHeight w:val="33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E0D1BB" w14:textId="77777777" w:rsidR="00616A57" w:rsidRPr="00392FA4" w:rsidRDefault="00616A57" w:rsidP="00616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DADD42" w14:textId="77777777" w:rsidR="00616A57" w:rsidRPr="00392FA4" w:rsidRDefault="00616A57" w:rsidP="00616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6FD3B" w14:textId="77777777" w:rsidR="00616A57" w:rsidRPr="00392FA4" w:rsidRDefault="00616A57" w:rsidP="00616A57">
            <w:pPr>
              <w:spacing w:after="0" w:line="240" w:lineRule="auto"/>
              <w:ind w:right="24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blecloth plastic sheetin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6226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41F7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8BCE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26F8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B65D" w14:textId="24DCD0AE" w:rsidR="00616A57" w:rsidRPr="00616A57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6A5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BF16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9CC3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C2A6" w14:textId="52EBCC66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5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4406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</w:t>
            </w:r>
          </w:p>
        </w:tc>
      </w:tr>
      <w:tr w:rsidR="00616A57" w:rsidRPr="0050145D" w14:paraId="7415073D" w14:textId="77777777" w:rsidTr="00616A57">
        <w:trPr>
          <w:trHeight w:val="29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597FE6" w14:textId="77777777" w:rsidR="00616A57" w:rsidRPr="00392FA4" w:rsidRDefault="00616A57" w:rsidP="00616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8C530C" w14:textId="77777777" w:rsidR="00616A57" w:rsidRPr="00392FA4" w:rsidRDefault="00616A57" w:rsidP="00616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F1EA" w14:textId="77777777" w:rsidR="00616A57" w:rsidRPr="00392FA4" w:rsidRDefault="00616A57" w:rsidP="00616A57">
            <w:pPr>
              <w:spacing w:after="0" w:line="240" w:lineRule="auto"/>
              <w:ind w:right="24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hoes/sandal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6FE7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DF36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0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02D8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E559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48BF" w14:textId="615F664C" w:rsidR="00616A57" w:rsidRPr="00616A57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6A57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90D1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7C11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5F5C" w14:textId="084670F1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5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1553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61</w:t>
            </w:r>
          </w:p>
        </w:tc>
      </w:tr>
      <w:tr w:rsidR="00616A57" w:rsidRPr="0050145D" w14:paraId="65553890" w14:textId="77777777" w:rsidTr="00616A57">
        <w:trPr>
          <w:trHeight w:val="29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C39330" w14:textId="77777777" w:rsidR="00616A57" w:rsidRPr="00392FA4" w:rsidRDefault="00616A57" w:rsidP="00616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F28529" w14:textId="77777777" w:rsidR="00616A57" w:rsidRPr="00392FA4" w:rsidRDefault="00616A57" w:rsidP="00616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3EDF" w14:textId="77777777" w:rsidR="00616A57" w:rsidRPr="00392FA4" w:rsidRDefault="00616A57" w:rsidP="00616A57">
            <w:pPr>
              <w:spacing w:after="0" w:line="240" w:lineRule="auto"/>
              <w:ind w:right="24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oot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EE11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E216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0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2CA6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C128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081A" w14:textId="09A4FBA4" w:rsidR="00616A57" w:rsidRPr="00616A57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6A57">
              <w:rPr>
                <w:rFonts w:ascii="Times New Roman" w:hAnsi="Times New Roman" w:cs="Times New Roman"/>
                <w:sz w:val="20"/>
                <w:szCs w:val="20"/>
              </w:rPr>
              <w:t>1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AEDA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C021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9127" w14:textId="4B775396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5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2C81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5.8</w:t>
            </w:r>
          </w:p>
        </w:tc>
      </w:tr>
      <w:tr w:rsidR="00616A57" w:rsidRPr="0050145D" w14:paraId="25DD3998" w14:textId="77777777" w:rsidTr="00616A57">
        <w:trPr>
          <w:trHeight w:val="29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67D524" w14:textId="77777777" w:rsidR="00616A57" w:rsidRPr="00392FA4" w:rsidRDefault="00616A57" w:rsidP="00616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687DF9" w14:textId="77777777" w:rsidR="00616A57" w:rsidRPr="00392FA4" w:rsidRDefault="00616A57" w:rsidP="00616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A6A0" w14:textId="77777777" w:rsidR="00616A57" w:rsidRPr="00392FA4" w:rsidRDefault="00616A57" w:rsidP="00616A57">
            <w:pPr>
              <w:spacing w:after="0" w:line="240" w:lineRule="auto"/>
              <w:ind w:right="24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rubber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3AE9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0756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5079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10D1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FA1E" w14:textId="251E4735" w:rsidR="00616A57" w:rsidRPr="00616A57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6A57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22B9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D42C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61F7" w14:textId="795BB4B2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5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3399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37</w:t>
            </w:r>
          </w:p>
        </w:tc>
      </w:tr>
      <w:tr w:rsidR="00616A57" w:rsidRPr="0050145D" w14:paraId="1632E36D" w14:textId="77777777" w:rsidTr="00616A57">
        <w:trPr>
          <w:trHeight w:val="29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F73ADC" w14:textId="77777777" w:rsidR="00616A57" w:rsidRPr="00392FA4" w:rsidRDefault="00616A57" w:rsidP="00616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99DE11" w14:textId="77777777" w:rsidR="00616A57" w:rsidRPr="00392FA4" w:rsidRDefault="00616A57" w:rsidP="00616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0B58" w14:textId="77777777" w:rsidR="00616A57" w:rsidRPr="00392FA4" w:rsidRDefault="00616A57" w:rsidP="00616A57">
            <w:pPr>
              <w:spacing w:after="0" w:line="240" w:lineRule="auto"/>
              <w:ind w:right="24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othin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E84B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3701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C5DA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27A5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AA8C" w14:textId="7E363C4E" w:rsidR="00616A57" w:rsidRPr="00616A57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6A57"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B33F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516E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9EC2" w14:textId="2642F81E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5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6259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4</w:t>
            </w:r>
          </w:p>
        </w:tc>
      </w:tr>
      <w:tr w:rsidR="00616A57" w:rsidRPr="0050145D" w14:paraId="0C833D54" w14:textId="77777777" w:rsidTr="00616A57">
        <w:trPr>
          <w:trHeight w:val="29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4B8013" w14:textId="77777777" w:rsidR="00616A57" w:rsidRPr="00392FA4" w:rsidRDefault="00616A57" w:rsidP="00616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7D2A94" w14:textId="77777777" w:rsidR="00616A57" w:rsidRPr="00392FA4" w:rsidRDefault="00616A57" w:rsidP="00616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722CA" w14:textId="77777777" w:rsidR="00616A57" w:rsidRPr="00392FA4" w:rsidRDefault="00616A57" w:rsidP="00616A57">
            <w:pPr>
              <w:spacing w:after="0" w:line="240" w:lineRule="auto"/>
              <w:ind w:right="24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one charger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E93F8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F8336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97A98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0FA1A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78BF6" w14:textId="0168AAEC" w:rsidR="00616A57" w:rsidRPr="00616A57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6A57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1585F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82607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7BB94" w14:textId="03E89A3A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5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3D8DC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.38</w:t>
            </w:r>
          </w:p>
        </w:tc>
      </w:tr>
      <w:tr w:rsidR="00616A57" w:rsidRPr="0050145D" w14:paraId="26605690" w14:textId="77777777" w:rsidTr="00616A57">
        <w:trPr>
          <w:trHeight w:val="29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D464FB" w14:textId="77777777" w:rsidR="00616A57" w:rsidRPr="00392FA4" w:rsidRDefault="00616A57" w:rsidP="00616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2C420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wag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B02BF" w14:textId="16CE99E5" w:rsidR="00616A57" w:rsidRPr="00392FA4" w:rsidRDefault="00616A57" w:rsidP="00616A57">
            <w:pPr>
              <w:spacing w:after="0" w:line="240" w:lineRule="auto"/>
              <w:ind w:right="24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per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554CB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2CFE2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0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DC64D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D5076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4AC91" w14:textId="5478CA85" w:rsidR="00616A57" w:rsidRPr="00616A57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6A57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CE727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CB104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FA505" w14:textId="52BE2BC0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5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A7DFE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2</w:t>
            </w:r>
          </w:p>
        </w:tc>
      </w:tr>
      <w:tr w:rsidR="00616A57" w:rsidRPr="0050145D" w14:paraId="2B31238E" w14:textId="77777777" w:rsidTr="00616A57">
        <w:trPr>
          <w:trHeight w:val="290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58B42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rine</w:t>
            </w:r>
          </w:p>
        </w:tc>
        <w:tc>
          <w:tcPr>
            <w:tcW w:w="11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C3E9C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ishing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EC7E" w14:textId="77777777" w:rsidR="00616A57" w:rsidRPr="00392FA4" w:rsidRDefault="00616A57" w:rsidP="00616A57">
            <w:pPr>
              <w:spacing w:after="0" w:line="240" w:lineRule="auto"/>
              <w:ind w:right="24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ing / cord / rope (thickness &gt;1 cm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8780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F849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10F6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A4BA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5B0C" w14:textId="0949863E" w:rsidR="00616A57" w:rsidRPr="00616A57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6A57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AF5A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014A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3572" w14:textId="1B57DC98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5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2DC9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89</w:t>
            </w:r>
          </w:p>
        </w:tc>
      </w:tr>
      <w:tr w:rsidR="00616A57" w:rsidRPr="0050145D" w14:paraId="52EAF99B" w14:textId="77777777" w:rsidTr="00616A57">
        <w:trPr>
          <w:trHeight w:val="29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2DC685" w14:textId="77777777" w:rsidR="00616A57" w:rsidRPr="00392FA4" w:rsidRDefault="00616A57" w:rsidP="00616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259E2D" w14:textId="77777777" w:rsidR="00616A57" w:rsidRPr="00392FA4" w:rsidRDefault="00616A57" w:rsidP="00616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1797" w14:textId="77777777" w:rsidR="00616A57" w:rsidRPr="00392FA4" w:rsidRDefault="00616A57" w:rsidP="00616A57">
            <w:pPr>
              <w:spacing w:after="0" w:line="240" w:lineRule="auto"/>
              <w:ind w:right="24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ing / cord / rope (thickness 0 – 1 cm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BD46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C97F" w14:textId="27F768F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0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E747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55FA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20B9" w14:textId="44043B0D" w:rsidR="00616A57" w:rsidRPr="00616A57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6A57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4F4B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D447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6E14" w14:textId="39121859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5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B748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6</w:t>
            </w:r>
          </w:p>
        </w:tc>
      </w:tr>
      <w:tr w:rsidR="00616A57" w:rsidRPr="0050145D" w14:paraId="3C116EEB" w14:textId="77777777" w:rsidTr="00616A57">
        <w:trPr>
          <w:trHeight w:val="29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768ED8" w14:textId="77777777" w:rsidR="00616A57" w:rsidRPr="00392FA4" w:rsidRDefault="00616A57" w:rsidP="00616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52BEA6" w14:textId="77777777" w:rsidR="00616A57" w:rsidRPr="00392FA4" w:rsidRDefault="00616A57" w:rsidP="00616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B967" w14:textId="77777777" w:rsidR="00616A57" w:rsidRPr="00392FA4" w:rsidRDefault="00616A57" w:rsidP="00616A57">
            <w:pPr>
              <w:spacing w:after="0" w:line="240" w:lineRule="auto"/>
              <w:ind w:right="24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ngled nets / cord / rope / string / dolly rop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68C1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80C3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B213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58D8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3D6C" w14:textId="2AE8B4CD" w:rsidR="00616A57" w:rsidRPr="00616A57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6A57">
              <w:rPr>
                <w:rFonts w:ascii="Times New Roman" w:hAnsi="Times New Roman" w:cs="Times New Roman"/>
                <w:sz w:val="20"/>
                <w:szCs w:val="20"/>
              </w:rPr>
              <w:t>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21BE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30C4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B8A0" w14:textId="68843E96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5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C1C4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</w:tr>
      <w:tr w:rsidR="00616A57" w:rsidRPr="0050145D" w14:paraId="61F23D6F" w14:textId="77777777" w:rsidTr="00616A57">
        <w:trPr>
          <w:trHeight w:val="29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D90AD0" w14:textId="77777777" w:rsidR="00616A57" w:rsidRPr="00392FA4" w:rsidRDefault="00616A57" w:rsidP="00616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806E15" w14:textId="77777777" w:rsidR="00616A57" w:rsidRPr="00392FA4" w:rsidRDefault="00616A57" w:rsidP="00616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EF06" w14:textId="77777777" w:rsidR="00616A57" w:rsidRPr="00392FA4" w:rsidRDefault="00616A57" w:rsidP="00616A57">
            <w:pPr>
              <w:spacing w:after="0" w:line="240" w:lineRule="auto"/>
              <w:ind w:right="24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loats / buoy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9964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4D7E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D581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A3EF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DB37" w14:textId="37D3D388" w:rsidR="00616A57" w:rsidRPr="00616A57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6A57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D38E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AAC1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827C" w14:textId="2D34D02F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5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96C2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11</w:t>
            </w:r>
          </w:p>
        </w:tc>
      </w:tr>
      <w:tr w:rsidR="00616A57" w:rsidRPr="0050145D" w14:paraId="08786C89" w14:textId="77777777" w:rsidTr="00616A57">
        <w:trPr>
          <w:trHeight w:val="29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2BA491" w14:textId="77777777" w:rsidR="00616A57" w:rsidRPr="00392FA4" w:rsidRDefault="00616A57" w:rsidP="00616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550EF8" w14:textId="77777777" w:rsidR="00616A57" w:rsidRPr="00392FA4" w:rsidRDefault="00616A57" w:rsidP="00616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BEDB9" w14:textId="77777777" w:rsidR="00616A57" w:rsidRPr="00392FA4" w:rsidRDefault="00616A57" w:rsidP="00616A57">
            <w:pPr>
              <w:spacing w:after="0" w:line="240" w:lineRule="auto"/>
              <w:ind w:right="24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ishing net (0-50 cm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BC3CD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35108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0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89DA2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44843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50848" w14:textId="0B3E8E56" w:rsidR="00616A57" w:rsidRPr="00616A57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6A57">
              <w:rPr>
                <w:rFonts w:ascii="Times New Roman" w:hAnsi="Times New Roman" w:cs="Times New Roman"/>
                <w:sz w:val="20"/>
                <w:szCs w:val="20"/>
              </w:rPr>
              <w:t>3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B991C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D90AD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41DF4" w14:textId="10351319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5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E0311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.46</w:t>
            </w:r>
          </w:p>
        </w:tc>
      </w:tr>
      <w:tr w:rsidR="00616A57" w:rsidRPr="0050145D" w14:paraId="78A08873" w14:textId="77777777" w:rsidTr="00616A57">
        <w:trPr>
          <w:trHeight w:val="290"/>
        </w:trPr>
        <w:tc>
          <w:tcPr>
            <w:tcW w:w="1276" w:type="dxa"/>
            <w:vMerge w:val="restart"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87094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11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3A913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on-Source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E013" w14:textId="77777777" w:rsidR="00616A57" w:rsidRPr="00392FA4" w:rsidRDefault="00616A57" w:rsidP="00616A57">
            <w:pPr>
              <w:spacing w:after="0" w:line="240" w:lineRule="auto"/>
              <w:ind w:right="24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ottles / containers: drum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E5C9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224A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5BA8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0FB9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2849" w14:textId="35A85523" w:rsidR="00616A57" w:rsidRPr="00616A57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6A57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70ED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3068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C671" w14:textId="787540B4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5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D3E3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.4</w:t>
            </w:r>
          </w:p>
        </w:tc>
      </w:tr>
      <w:tr w:rsidR="00616A57" w:rsidRPr="0050145D" w14:paraId="61E75F89" w14:textId="77777777" w:rsidTr="00616A57">
        <w:trPr>
          <w:trHeight w:val="290"/>
        </w:trPr>
        <w:tc>
          <w:tcPr>
            <w:tcW w:w="1276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19F8D94" w14:textId="77777777" w:rsidR="00616A57" w:rsidRPr="00392FA4" w:rsidRDefault="00616A57" w:rsidP="00616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072C87" w14:textId="77777777" w:rsidR="00616A57" w:rsidRPr="00392FA4" w:rsidRDefault="00616A57" w:rsidP="00616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EEA4" w14:textId="77777777" w:rsidR="00616A57" w:rsidRPr="00392FA4" w:rsidRDefault="00616A57" w:rsidP="00616A57">
            <w:pPr>
              <w:spacing w:after="0" w:line="240" w:lineRule="auto"/>
              <w:ind w:right="24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am / sponge / insulatio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DAE0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A049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F359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8D93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1E24" w14:textId="708A2CC7" w:rsidR="00616A57" w:rsidRPr="00616A57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6A57"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0778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6FDE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795B" w14:textId="48BDF2B2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5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6C80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</w:t>
            </w:r>
          </w:p>
        </w:tc>
      </w:tr>
      <w:tr w:rsidR="00616A57" w:rsidRPr="0050145D" w14:paraId="474A1411" w14:textId="77777777" w:rsidTr="00616A57">
        <w:trPr>
          <w:trHeight w:val="290"/>
        </w:trPr>
        <w:tc>
          <w:tcPr>
            <w:tcW w:w="1276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449007C" w14:textId="77777777" w:rsidR="00616A57" w:rsidRPr="00392FA4" w:rsidRDefault="00616A57" w:rsidP="00616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A4563B" w14:textId="77777777" w:rsidR="00616A57" w:rsidRPr="00392FA4" w:rsidRDefault="00616A57" w:rsidP="00616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16AF" w14:textId="77777777" w:rsidR="00616A57" w:rsidRPr="00392FA4" w:rsidRDefault="00616A57" w:rsidP="00616A57">
            <w:pPr>
              <w:spacing w:after="0" w:line="240" w:lineRule="auto"/>
              <w:ind w:right="24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ynthetic hair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1E26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 - 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8B32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0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CC82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A524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311E" w14:textId="04071B9A" w:rsidR="00616A57" w:rsidRPr="00616A57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6A57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19FA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49A4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C66F" w14:textId="3B528BE0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5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7075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22</w:t>
            </w:r>
          </w:p>
        </w:tc>
      </w:tr>
      <w:tr w:rsidR="00616A57" w:rsidRPr="0050145D" w14:paraId="7556F576" w14:textId="77777777" w:rsidTr="00616A57">
        <w:trPr>
          <w:trHeight w:val="290"/>
        </w:trPr>
        <w:tc>
          <w:tcPr>
            <w:tcW w:w="1276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FF0A8AA" w14:textId="77777777" w:rsidR="00616A57" w:rsidRPr="00392FA4" w:rsidRDefault="00616A57" w:rsidP="00616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836F74" w14:textId="77777777" w:rsidR="00616A57" w:rsidRPr="00392FA4" w:rsidRDefault="00616A57" w:rsidP="00616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78BFC" w14:textId="77777777" w:rsidR="00616A57" w:rsidRPr="00392FA4" w:rsidRDefault="00616A57" w:rsidP="00616A57">
            <w:pPr>
              <w:spacing w:after="0" w:line="240" w:lineRule="auto"/>
              <w:ind w:right="24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llets (nudles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20A07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 - 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79353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0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B9678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83FBB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19D02" w14:textId="512CE14E" w:rsidR="00616A57" w:rsidRPr="00616A57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6A5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138C8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C2F71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4D347" w14:textId="169B84AB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5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9FA60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</w:tr>
      <w:tr w:rsidR="00616A57" w:rsidRPr="0050145D" w14:paraId="433DE6BD" w14:textId="77777777" w:rsidTr="00616A57">
        <w:trPr>
          <w:trHeight w:val="290"/>
        </w:trPr>
        <w:tc>
          <w:tcPr>
            <w:tcW w:w="1276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4139FBD" w14:textId="77777777" w:rsidR="00616A57" w:rsidRPr="00392FA4" w:rsidRDefault="00616A57" w:rsidP="00616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4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3D07B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ragment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C8B8" w14:textId="77777777" w:rsidR="00616A57" w:rsidRPr="00392FA4" w:rsidRDefault="00616A57" w:rsidP="00616A57">
            <w:pPr>
              <w:spacing w:after="0" w:line="240" w:lineRule="auto"/>
              <w:ind w:right="24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agments (ply 2.5 – 50 cm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D9A5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3529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0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226E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C58B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6F98" w14:textId="580F35C6" w:rsidR="00616A57" w:rsidRPr="00616A57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6A57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C4B4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06DB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D4C0" w14:textId="33ABB8DE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5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B7BF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2</w:t>
            </w:r>
          </w:p>
        </w:tc>
      </w:tr>
      <w:tr w:rsidR="00616A57" w:rsidRPr="0050145D" w14:paraId="0218D975" w14:textId="77777777" w:rsidTr="00616A57">
        <w:trPr>
          <w:trHeight w:val="290"/>
        </w:trPr>
        <w:tc>
          <w:tcPr>
            <w:tcW w:w="1276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8C9BE06" w14:textId="77777777" w:rsidR="00616A57" w:rsidRPr="00392FA4" w:rsidRDefault="00616A57" w:rsidP="00616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E8BAC18" w14:textId="77777777" w:rsidR="00616A57" w:rsidRPr="00392FA4" w:rsidRDefault="00616A57" w:rsidP="00616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EC3C" w14:textId="77777777" w:rsidR="00616A57" w:rsidRPr="00392FA4" w:rsidRDefault="00616A57" w:rsidP="00616A57">
            <w:pPr>
              <w:spacing w:after="0" w:line="240" w:lineRule="auto"/>
              <w:ind w:right="24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agments (plastic 2.5 – 50 cm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99A1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9B8A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0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E61C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8615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9929" w14:textId="32B701E0" w:rsidR="00616A57" w:rsidRPr="00616A57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6A57">
              <w:rPr>
                <w:rFonts w:ascii="Times New Roman" w:hAnsi="Times New Roman" w:cs="Times New Roman"/>
                <w:sz w:val="20"/>
                <w:szCs w:val="20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A951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3FB9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77FF" w14:textId="74BAC2AC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5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38AC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44</w:t>
            </w:r>
          </w:p>
        </w:tc>
      </w:tr>
      <w:tr w:rsidR="00616A57" w:rsidRPr="0050145D" w14:paraId="1859D835" w14:textId="77777777" w:rsidTr="00616A57">
        <w:trPr>
          <w:trHeight w:val="290"/>
        </w:trPr>
        <w:tc>
          <w:tcPr>
            <w:tcW w:w="1276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E5B0F1C" w14:textId="77777777" w:rsidR="00616A57" w:rsidRPr="00392FA4" w:rsidRDefault="00616A57" w:rsidP="00616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65F6217" w14:textId="77777777" w:rsidR="00616A57" w:rsidRPr="00392FA4" w:rsidRDefault="00616A57" w:rsidP="00616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F0B0" w14:textId="77777777" w:rsidR="00616A57" w:rsidRPr="00392FA4" w:rsidRDefault="00616A57" w:rsidP="00616A57">
            <w:pPr>
              <w:spacing w:after="0" w:line="240" w:lineRule="auto"/>
              <w:ind w:right="24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agments (ply &gt;50 cm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4BBB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1CD3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0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A6F7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232D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6032" w14:textId="0C602AB9" w:rsidR="00616A57" w:rsidRPr="00616A57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6A57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38C0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0EBE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6592" w14:textId="7F86115E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5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3DA5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14</w:t>
            </w:r>
          </w:p>
        </w:tc>
      </w:tr>
      <w:tr w:rsidR="00616A57" w:rsidRPr="0050145D" w14:paraId="6BDF0BAE" w14:textId="77777777" w:rsidTr="00616A57">
        <w:trPr>
          <w:trHeight w:val="290"/>
        </w:trPr>
        <w:tc>
          <w:tcPr>
            <w:tcW w:w="1276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9C826FF" w14:textId="77777777" w:rsidR="00616A57" w:rsidRPr="00392FA4" w:rsidRDefault="00616A57" w:rsidP="00616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E8CD1E4" w14:textId="77777777" w:rsidR="00616A57" w:rsidRPr="00392FA4" w:rsidRDefault="00616A57" w:rsidP="00616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D5B9" w14:textId="77777777" w:rsidR="00616A57" w:rsidRPr="00392FA4" w:rsidRDefault="00616A57" w:rsidP="00616A57">
            <w:pPr>
              <w:spacing w:after="0" w:line="240" w:lineRule="auto"/>
              <w:ind w:right="24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ts and pieces of net &gt; 50 c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CF08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41EA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0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B04E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9BAB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C836" w14:textId="06CB70F4" w:rsidR="00616A57" w:rsidRPr="00616A57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6A57">
              <w:rPr>
                <w:rFonts w:ascii="Times New Roman" w:hAnsi="Times New Roman" w:cs="Times New Roman"/>
                <w:sz w:val="20"/>
                <w:szCs w:val="20"/>
              </w:rPr>
              <w:t>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9855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D11E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3660" w14:textId="4330C394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5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EFD8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25</w:t>
            </w:r>
          </w:p>
        </w:tc>
      </w:tr>
      <w:tr w:rsidR="00616A57" w:rsidRPr="0050145D" w14:paraId="66D38FC4" w14:textId="77777777" w:rsidTr="00616A57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6D006B9" w14:textId="77777777" w:rsidR="00616A57" w:rsidRPr="00392FA4" w:rsidRDefault="00616A57" w:rsidP="00616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59ED26E" w14:textId="77777777" w:rsidR="00616A57" w:rsidRPr="00392FA4" w:rsidRDefault="00616A57" w:rsidP="00616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B9D07" w14:textId="77777777" w:rsidR="00616A57" w:rsidRPr="00392FA4" w:rsidRDefault="00616A57" w:rsidP="00616A57">
            <w:pPr>
              <w:spacing w:after="0" w:line="240" w:lineRule="auto"/>
              <w:ind w:right="24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agments (plastic 0 – 2.5 cm)</w:t>
            </w:r>
          </w:p>
        </w:tc>
        <w:tc>
          <w:tcPr>
            <w:tcW w:w="9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3F1ED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50FE1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01</w:t>
            </w:r>
          </w:p>
        </w:tc>
        <w:tc>
          <w:tcPr>
            <w:tcW w:w="6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EEB1A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E1F69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7C640" w14:textId="6614D691" w:rsidR="00616A57" w:rsidRPr="00616A57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6A57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D6D8D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1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08E11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705D4" w14:textId="66A9632E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5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7862E" w14:textId="77777777" w:rsidR="00616A57" w:rsidRPr="00392FA4" w:rsidRDefault="00616A57" w:rsidP="00616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9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</w:t>
            </w:r>
          </w:p>
        </w:tc>
      </w:tr>
      <w:tr w:rsidR="000671E1" w:rsidRPr="0050145D" w14:paraId="504BBBD2" w14:textId="77777777" w:rsidTr="000671E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321C" w14:textId="77777777" w:rsidR="00392FA4" w:rsidRPr="00392FA4" w:rsidRDefault="00392FA4" w:rsidP="0039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4931" w14:textId="77777777" w:rsidR="00392FA4" w:rsidRPr="00392FA4" w:rsidRDefault="00392FA4" w:rsidP="00392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C1A8" w14:textId="77777777" w:rsidR="00392FA4" w:rsidRPr="00392FA4" w:rsidRDefault="00392FA4" w:rsidP="003B418C">
            <w:pPr>
              <w:spacing w:after="0" w:line="240" w:lineRule="auto"/>
              <w:ind w:right="245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103D" w14:textId="77777777" w:rsidR="00392FA4" w:rsidRPr="00392FA4" w:rsidRDefault="00392FA4" w:rsidP="00392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D591" w14:textId="77777777" w:rsidR="00392FA4" w:rsidRPr="00392FA4" w:rsidRDefault="00392FA4" w:rsidP="00392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FA9C" w14:textId="77777777" w:rsidR="00392FA4" w:rsidRPr="00392FA4" w:rsidRDefault="00392FA4" w:rsidP="00392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11D5" w14:textId="77777777" w:rsidR="00392FA4" w:rsidRPr="00392FA4" w:rsidRDefault="00392FA4" w:rsidP="00392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E615" w14:textId="77777777" w:rsidR="00392FA4" w:rsidRPr="00392FA4" w:rsidRDefault="00392FA4" w:rsidP="00392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74F8" w14:textId="77777777" w:rsidR="00392FA4" w:rsidRPr="00392FA4" w:rsidRDefault="00392FA4" w:rsidP="00392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108D" w14:textId="77777777" w:rsidR="00392FA4" w:rsidRPr="00392FA4" w:rsidRDefault="00392FA4" w:rsidP="00392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F5D8" w14:textId="77777777" w:rsidR="00392FA4" w:rsidRPr="00392FA4" w:rsidRDefault="00392FA4" w:rsidP="00392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4CCB" w14:textId="77777777" w:rsidR="00392FA4" w:rsidRPr="00392FA4" w:rsidRDefault="00392FA4" w:rsidP="00392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109F4934" w14:textId="61235976" w:rsidR="00D072AA" w:rsidRDefault="00D072AA" w:rsidP="007F7392">
      <w:pPr>
        <w:pStyle w:val="NoSpacing"/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63D6DE7" w14:textId="77777777" w:rsidR="00A5383B" w:rsidRDefault="00A5383B" w:rsidP="00BD5D06">
      <w:pPr>
        <w:pStyle w:val="NoSpacing"/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2D2F7E" w14:textId="77777777" w:rsidR="00A5383B" w:rsidRDefault="00A5383B" w:rsidP="00BD5D06">
      <w:pPr>
        <w:pStyle w:val="NoSpacing"/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C7D6DC5" w14:textId="124E5D69" w:rsidR="00BD572B" w:rsidRDefault="00BD572B" w:rsidP="00BD572B">
      <w:pPr>
        <w:pStyle w:val="NoSpacing"/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2. </w:t>
      </w:r>
      <w:r w:rsidRPr="00567FD7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Kruskal-Wallis tes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="001140CB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present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the absence of difference related to the number of plastic items and plastic weight between the sampling points (right and left of the </w:t>
      </w:r>
      <w:r>
        <w:rPr>
          <w:rFonts w:ascii="Times New Roman" w:hAnsi="Times New Roman" w:cs="Times New Roman"/>
          <w:sz w:val="24"/>
          <w:szCs w:val="24"/>
        </w:rPr>
        <w:t>river connection to the sea)</w:t>
      </w:r>
      <w:r w:rsidR="008F7BFE">
        <w:rPr>
          <w:rFonts w:ascii="Times New Roman" w:hAnsi="Times New Roman" w:cs="Times New Roman"/>
          <w:sz w:val="24"/>
          <w:szCs w:val="24"/>
        </w:rPr>
        <w:t xml:space="preserve"> in the sandy beaches of Kakum and Ankobra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58"/>
        <w:gridCol w:w="4408"/>
        <w:gridCol w:w="2325"/>
        <w:gridCol w:w="2325"/>
        <w:gridCol w:w="2342"/>
      </w:tblGrid>
      <w:tr w:rsidR="00BD572B" w:rsidRPr="006C3517" w14:paraId="5DD2C202" w14:textId="77777777" w:rsidTr="004E6236">
        <w:trPr>
          <w:trHeight w:val="330"/>
        </w:trPr>
        <w:tc>
          <w:tcPr>
            <w:tcW w:w="916" w:type="pct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8EE37" w14:textId="77777777" w:rsidR="00BD572B" w:rsidRPr="006C3517" w:rsidRDefault="00BD572B" w:rsidP="004E6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3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Site</w:t>
            </w:r>
          </w:p>
        </w:tc>
        <w:tc>
          <w:tcPr>
            <w:tcW w:w="1579" w:type="pct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7910B" w14:textId="77777777" w:rsidR="00BD572B" w:rsidRPr="006C3517" w:rsidRDefault="00BD572B" w:rsidP="004E6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3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ariable</w:t>
            </w:r>
          </w:p>
        </w:tc>
        <w:tc>
          <w:tcPr>
            <w:tcW w:w="833" w:type="pct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41D67" w14:textId="77777777" w:rsidR="00BD572B" w:rsidRPr="006C3517" w:rsidRDefault="00BD572B" w:rsidP="004E6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3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χ2</w:t>
            </w:r>
          </w:p>
        </w:tc>
        <w:tc>
          <w:tcPr>
            <w:tcW w:w="833" w:type="pct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8BA0E" w14:textId="77777777" w:rsidR="00BD572B" w:rsidRPr="006C3517" w:rsidRDefault="00BD572B" w:rsidP="004E6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3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f </w:t>
            </w:r>
          </w:p>
        </w:tc>
        <w:tc>
          <w:tcPr>
            <w:tcW w:w="840" w:type="pct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6896B" w14:textId="77777777" w:rsidR="00BD572B" w:rsidRPr="006C3517" w:rsidRDefault="00BD572B" w:rsidP="004E6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3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</w:t>
            </w:r>
          </w:p>
        </w:tc>
      </w:tr>
      <w:tr w:rsidR="00BD572B" w:rsidRPr="006C3517" w14:paraId="68AABF4E" w14:textId="77777777" w:rsidTr="004E6236">
        <w:trPr>
          <w:trHeight w:val="320"/>
        </w:trPr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9B564" w14:textId="77777777" w:rsidR="00BD572B" w:rsidRPr="006C3517" w:rsidRDefault="00BD572B" w:rsidP="004E6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3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akum</w:t>
            </w:r>
          </w:p>
        </w:tc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0C865" w14:textId="77777777" w:rsidR="00BD572B" w:rsidRPr="006C3517" w:rsidRDefault="00BD572B" w:rsidP="004E6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3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umber of plastic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4A954" w14:textId="77777777" w:rsidR="00BD572B" w:rsidRPr="006C3517" w:rsidRDefault="00BD572B" w:rsidP="004E6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3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0BECC" w14:textId="77777777" w:rsidR="00BD572B" w:rsidRPr="006C3517" w:rsidRDefault="00BD572B" w:rsidP="004E6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3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49CA8" w14:textId="77777777" w:rsidR="00BD572B" w:rsidRPr="006C3517" w:rsidRDefault="00BD572B" w:rsidP="004E6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3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</w:tr>
      <w:tr w:rsidR="00BD572B" w:rsidRPr="006C3517" w14:paraId="0A6F99DF" w14:textId="77777777" w:rsidTr="004E6236">
        <w:trPr>
          <w:trHeight w:val="310"/>
        </w:trPr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A1136" w14:textId="77777777" w:rsidR="00BD572B" w:rsidRPr="006C3517" w:rsidRDefault="00BD572B" w:rsidP="004E6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3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akum</w:t>
            </w:r>
          </w:p>
        </w:tc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34AD0" w14:textId="77777777" w:rsidR="00BD572B" w:rsidRPr="006C3517" w:rsidRDefault="00BD572B" w:rsidP="004E6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3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ight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9F3B1" w14:textId="77777777" w:rsidR="00BD572B" w:rsidRPr="006C3517" w:rsidRDefault="00BD572B" w:rsidP="004E6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3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8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696E1" w14:textId="77777777" w:rsidR="00BD572B" w:rsidRPr="006C3517" w:rsidRDefault="00BD572B" w:rsidP="004E6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3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71DD1" w14:textId="77777777" w:rsidR="00BD572B" w:rsidRPr="006C3517" w:rsidRDefault="00BD572B" w:rsidP="004E6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3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7</w:t>
            </w:r>
          </w:p>
        </w:tc>
      </w:tr>
      <w:tr w:rsidR="00BD572B" w:rsidRPr="006C3517" w14:paraId="79EE1857" w14:textId="77777777" w:rsidTr="004E6236">
        <w:trPr>
          <w:trHeight w:val="310"/>
        </w:trPr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EA34D" w14:textId="77777777" w:rsidR="00BD572B" w:rsidRPr="006C3517" w:rsidRDefault="00BD572B" w:rsidP="004E6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3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kobra</w:t>
            </w:r>
          </w:p>
        </w:tc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BB005" w14:textId="77777777" w:rsidR="00BD572B" w:rsidRPr="006C3517" w:rsidRDefault="00BD572B" w:rsidP="004E6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3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umber of plastic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C6AC9" w14:textId="77777777" w:rsidR="00BD572B" w:rsidRPr="006C3517" w:rsidRDefault="00BD572B" w:rsidP="004E6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3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6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978FD" w14:textId="77777777" w:rsidR="00BD572B" w:rsidRPr="006C3517" w:rsidRDefault="00BD572B" w:rsidP="004E6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3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33ED5" w14:textId="77777777" w:rsidR="00BD572B" w:rsidRPr="006C3517" w:rsidRDefault="00BD572B" w:rsidP="004E6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3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8</w:t>
            </w:r>
          </w:p>
        </w:tc>
      </w:tr>
      <w:tr w:rsidR="00BD572B" w:rsidRPr="006C3517" w14:paraId="77E50F34" w14:textId="77777777" w:rsidTr="004E6236">
        <w:trPr>
          <w:trHeight w:val="320"/>
        </w:trPr>
        <w:tc>
          <w:tcPr>
            <w:tcW w:w="916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8ACD4" w14:textId="77777777" w:rsidR="00BD572B" w:rsidRPr="006C3517" w:rsidRDefault="00BD572B" w:rsidP="004E6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3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kobra</w:t>
            </w:r>
          </w:p>
        </w:tc>
        <w:tc>
          <w:tcPr>
            <w:tcW w:w="1579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B1828" w14:textId="77777777" w:rsidR="00BD572B" w:rsidRPr="006C3517" w:rsidRDefault="00BD572B" w:rsidP="004E6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3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ight</w:t>
            </w:r>
          </w:p>
        </w:tc>
        <w:tc>
          <w:tcPr>
            <w:tcW w:w="833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A99E3" w14:textId="77777777" w:rsidR="00BD572B" w:rsidRPr="006C3517" w:rsidRDefault="00BD572B" w:rsidP="004E6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3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5</w:t>
            </w:r>
          </w:p>
        </w:tc>
        <w:tc>
          <w:tcPr>
            <w:tcW w:w="833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E6DC3" w14:textId="77777777" w:rsidR="00BD572B" w:rsidRPr="006C3517" w:rsidRDefault="00BD572B" w:rsidP="004E6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3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4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59295" w14:textId="77777777" w:rsidR="00BD572B" w:rsidRPr="006C3517" w:rsidRDefault="00BD572B" w:rsidP="004E6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3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</w:tr>
    </w:tbl>
    <w:p w14:paraId="29853D1F" w14:textId="77777777" w:rsidR="00BD572B" w:rsidRDefault="00BD572B" w:rsidP="00BD572B">
      <w:pPr>
        <w:pStyle w:val="NoSpacing"/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CCF350B" w14:textId="77777777" w:rsidR="00A5383B" w:rsidRPr="009960FA" w:rsidRDefault="00A5383B" w:rsidP="00BD5D06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9872A23" w14:textId="77777777" w:rsidR="00A5383B" w:rsidRPr="009960FA" w:rsidRDefault="00A5383B" w:rsidP="00BD5D06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D497C44" w14:textId="7781FD3D" w:rsidR="00BD5D06" w:rsidRPr="002D6661" w:rsidRDefault="00BD5D06" w:rsidP="00BD5D06">
      <w:pPr>
        <w:pStyle w:val="NoSpacing"/>
        <w:spacing w:line="276" w:lineRule="auto"/>
        <w:rPr>
          <w:rFonts w:ascii="Times New Roman" w:hAnsi="Times New Roman" w:cs="Times New Roman"/>
          <w:bCs/>
          <w:sz w:val="24"/>
          <w:szCs w:val="24"/>
        </w:rPr>
      </w:pPr>
      <w:r w:rsidRPr="00DF1E2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3D1121" w:rsidRPr="00DF1E2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DF1E2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960FA">
        <w:rPr>
          <w:rFonts w:ascii="Times New Roman" w:hAnsi="Times New Roman" w:cs="Times New Roman"/>
          <w:sz w:val="24"/>
          <w:szCs w:val="24"/>
        </w:rPr>
        <w:t xml:space="preserve"> </w:t>
      </w:r>
      <w:r w:rsidR="00706D56" w:rsidRPr="009960FA">
        <w:rPr>
          <w:rFonts w:ascii="Times New Roman" w:hAnsi="Times New Roman" w:cs="Times New Roman"/>
          <w:sz w:val="24"/>
          <w:szCs w:val="24"/>
        </w:rPr>
        <w:t xml:space="preserve">Average </w:t>
      </w:r>
      <w:r w:rsidR="009960FA" w:rsidRPr="009960FA">
        <w:rPr>
          <w:rFonts w:ascii="Times New Roman" w:hAnsi="Times New Roman" w:cs="Times New Roman"/>
          <w:sz w:val="24"/>
          <w:szCs w:val="24"/>
        </w:rPr>
        <w:t>number of plastics (NP), weight (g) and standard deviation (SD) per 50cm</w:t>
      </w:r>
      <w:r w:rsidR="009960FA" w:rsidRPr="005A160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51E0C" w:rsidRPr="009960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mangrove and</w:t>
      </w:r>
      <w:r w:rsidR="00851E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02B7E">
        <w:rPr>
          <w:rFonts w:ascii="Times New Roman" w:hAnsi="Times New Roman" w:cs="Times New Roman"/>
          <w:color w:val="000000" w:themeColor="text1"/>
          <w:sz w:val="24"/>
          <w:szCs w:val="24"/>
        </w:rPr>
        <w:t>sandy beaches</w:t>
      </w:r>
      <w:r w:rsidR="00851E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rveyed in West</w:t>
      </w:r>
      <w:r w:rsidR="005A1609">
        <w:rPr>
          <w:rFonts w:ascii="Times New Roman" w:hAnsi="Times New Roman" w:cs="Times New Roman"/>
          <w:color w:val="000000" w:themeColor="text1"/>
          <w:sz w:val="24"/>
          <w:szCs w:val="24"/>
        </w:rPr>
        <w:t>en</w:t>
      </w:r>
      <w:r w:rsidR="00851E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Central regions</w:t>
      </w:r>
      <w:r w:rsidR="00706D56" w:rsidRPr="00A7506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851E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05"/>
        <w:gridCol w:w="1905"/>
        <w:gridCol w:w="2301"/>
        <w:gridCol w:w="2822"/>
        <w:gridCol w:w="2219"/>
        <w:gridCol w:w="2806"/>
      </w:tblGrid>
      <w:tr w:rsidR="00BE10D9" w:rsidRPr="002279D3" w14:paraId="5E297BEE" w14:textId="77777777" w:rsidTr="00BE10D9">
        <w:trPr>
          <w:trHeight w:val="300"/>
        </w:trPr>
        <w:tc>
          <w:tcPr>
            <w:tcW w:w="682" w:type="pct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2D560EC1" w14:textId="77777777" w:rsidR="00BE10D9" w:rsidRPr="002279D3" w:rsidRDefault="00BE10D9" w:rsidP="00227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82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990B" w14:textId="5A5C9892" w:rsidR="00BE10D9" w:rsidRPr="002279D3" w:rsidRDefault="00BE10D9" w:rsidP="00227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35" w:type="pct"/>
            <w:gridSpan w:val="2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2276A" w14:textId="77777777" w:rsidR="00BE10D9" w:rsidRPr="002279D3" w:rsidRDefault="00BE10D9" w:rsidP="00227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27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ngrove</w:t>
            </w:r>
          </w:p>
        </w:tc>
        <w:tc>
          <w:tcPr>
            <w:tcW w:w="1800" w:type="pct"/>
            <w:gridSpan w:val="2"/>
            <w:tcBorders>
              <w:top w:val="double" w:sz="6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0757" w14:textId="789AE5A7" w:rsidR="00BE10D9" w:rsidRPr="002279D3" w:rsidRDefault="00302B7E" w:rsidP="00227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ndy beach</w:t>
            </w:r>
          </w:p>
        </w:tc>
      </w:tr>
      <w:tr w:rsidR="00BE10D9" w:rsidRPr="002279D3" w14:paraId="4EB8DD62" w14:textId="77777777" w:rsidTr="00BE10D9">
        <w:trPr>
          <w:trHeight w:val="290"/>
        </w:trPr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9114A8" w14:textId="055607BF" w:rsidR="00BE10D9" w:rsidRPr="002279D3" w:rsidRDefault="009960FA" w:rsidP="00227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gions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445CE" w14:textId="4E16FD74" w:rsidR="00BE10D9" w:rsidRPr="002279D3" w:rsidRDefault="00BE10D9" w:rsidP="00227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tes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6E2B4" w14:textId="6339B63A" w:rsidR="00BE10D9" w:rsidRPr="002279D3" w:rsidRDefault="00BE10D9" w:rsidP="00227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27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P/50cm</w:t>
            </w:r>
            <w:r w:rsidRPr="00227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3D866" w14:textId="77777777" w:rsidR="00BE10D9" w:rsidRPr="002279D3" w:rsidRDefault="00BE10D9" w:rsidP="00227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27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ight g/50cm</w:t>
            </w:r>
            <w:r w:rsidRPr="00227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1A610" w14:textId="741B2E12" w:rsidR="00BE10D9" w:rsidRPr="002279D3" w:rsidRDefault="00BE10D9" w:rsidP="00227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27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P/50cm</w:t>
            </w:r>
            <w:r w:rsidRPr="00227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10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C6198" w14:textId="4DC7731A" w:rsidR="00BE10D9" w:rsidRPr="002279D3" w:rsidRDefault="00BE10D9" w:rsidP="00227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27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ight g/50cm</w:t>
            </w:r>
            <w:r w:rsidRPr="00227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</w:tr>
      <w:tr w:rsidR="00BE10D9" w:rsidRPr="002279D3" w14:paraId="0E5D2653" w14:textId="77777777" w:rsidTr="00C0322C">
        <w:trPr>
          <w:trHeight w:val="290"/>
        </w:trPr>
        <w:tc>
          <w:tcPr>
            <w:tcW w:w="682" w:type="pct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0C3D48B9" w14:textId="09642011" w:rsidR="00BE10D9" w:rsidRPr="002279D3" w:rsidRDefault="00BE10D9" w:rsidP="00227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entral region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1D849" w14:textId="2437D042" w:rsidR="00BE10D9" w:rsidRPr="002279D3" w:rsidRDefault="00BE10D9" w:rsidP="00227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27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akum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340A3" w14:textId="77777777" w:rsidR="00BE10D9" w:rsidRPr="002279D3" w:rsidRDefault="00BE10D9" w:rsidP="00227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27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.13 ± 40.82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37811" w14:textId="77777777" w:rsidR="00BE10D9" w:rsidRPr="002279D3" w:rsidRDefault="00BE10D9" w:rsidP="00227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27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83 ± 18.28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20FA0" w14:textId="77777777" w:rsidR="00BE10D9" w:rsidRPr="002279D3" w:rsidRDefault="00BE10D9" w:rsidP="00227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27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01 ± 15.52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E32BC" w14:textId="77777777" w:rsidR="00BE10D9" w:rsidRPr="002279D3" w:rsidRDefault="00BE10D9" w:rsidP="00227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27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87 ± 18.28</w:t>
            </w:r>
          </w:p>
        </w:tc>
      </w:tr>
      <w:tr w:rsidR="00BE10D9" w:rsidRPr="002279D3" w14:paraId="3499D76E" w14:textId="77777777" w:rsidTr="00C0322C">
        <w:trPr>
          <w:trHeight w:val="290"/>
        </w:trPr>
        <w:tc>
          <w:tcPr>
            <w:tcW w:w="682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096B83C" w14:textId="77777777" w:rsidR="00BE10D9" w:rsidRPr="002279D3" w:rsidRDefault="00BE10D9" w:rsidP="00227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3F155" w14:textId="0728BAE6" w:rsidR="00BE10D9" w:rsidRPr="002279D3" w:rsidRDefault="00BE10D9" w:rsidP="00227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27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rkwa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DFFAE" w14:textId="77777777" w:rsidR="00BE10D9" w:rsidRPr="002279D3" w:rsidRDefault="00BE10D9" w:rsidP="00227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27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79 ± 26.61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679BA" w14:textId="77777777" w:rsidR="00BE10D9" w:rsidRPr="002279D3" w:rsidRDefault="00BE10D9" w:rsidP="00227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27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70 ± 45.77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87AEF" w14:textId="77777777" w:rsidR="00BE10D9" w:rsidRPr="002279D3" w:rsidRDefault="00BE10D9" w:rsidP="00227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27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62 ± 45.83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0FCAA" w14:textId="77777777" w:rsidR="00BE10D9" w:rsidRPr="002279D3" w:rsidRDefault="00BE10D9" w:rsidP="00227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27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64 ± 45.77</w:t>
            </w:r>
          </w:p>
        </w:tc>
      </w:tr>
      <w:tr w:rsidR="00BE10D9" w:rsidRPr="002279D3" w14:paraId="032D5D5B" w14:textId="77777777" w:rsidTr="004D7879">
        <w:trPr>
          <w:trHeight w:val="290"/>
        </w:trPr>
        <w:tc>
          <w:tcPr>
            <w:tcW w:w="682" w:type="pct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3E3FE28F" w14:textId="4848AFDA" w:rsidR="00BE10D9" w:rsidRPr="002279D3" w:rsidRDefault="00BE10D9" w:rsidP="00227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st region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A705B" w14:textId="37511FDB" w:rsidR="00BE10D9" w:rsidRPr="002279D3" w:rsidRDefault="00BE10D9" w:rsidP="00227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27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kobra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4FAEC" w14:textId="77777777" w:rsidR="00BE10D9" w:rsidRPr="002279D3" w:rsidRDefault="00BE10D9" w:rsidP="00227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27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8 ± 1.63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AFB7D" w14:textId="77777777" w:rsidR="00BE10D9" w:rsidRPr="002279D3" w:rsidRDefault="00BE10D9" w:rsidP="00227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27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4 ± 44.10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EB663" w14:textId="77777777" w:rsidR="00BE10D9" w:rsidRPr="002279D3" w:rsidRDefault="00BE10D9" w:rsidP="00227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27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96 ± 7.95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7D4DA" w14:textId="77777777" w:rsidR="00BE10D9" w:rsidRPr="002279D3" w:rsidRDefault="00BE10D9" w:rsidP="00227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27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47 ± 44.10</w:t>
            </w:r>
          </w:p>
        </w:tc>
      </w:tr>
      <w:tr w:rsidR="00BE10D9" w:rsidRPr="002279D3" w14:paraId="03D89E9B" w14:textId="77777777" w:rsidTr="004D7879">
        <w:trPr>
          <w:trHeight w:val="300"/>
        </w:trPr>
        <w:tc>
          <w:tcPr>
            <w:tcW w:w="682" w:type="pct"/>
            <w:vMerge/>
            <w:tcBorders>
              <w:left w:val="nil"/>
              <w:bottom w:val="double" w:sz="6" w:space="0" w:color="auto"/>
              <w:right w:val="single" w:sz="4" w:space="0" w:color="auto"/>
            </w:tcBorders>
          </w:tcPr>
          <w:p w14:paraId="23EC0DAC" w14:textId="77777777" w:rsidR="00BE10D9" w:rsidRPr="002279D3" w:rsidRDefault="00BE10D9" w:rsidP="00227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31B56" w14:textId="3CA5138E" w:rsidR="00BE10D9" w:rsidRPr="002279D3" w:rsidRDefault="00BE10D9" w:rsidP="00227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27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manzule</w:t>
            </w:r>
          </w:p>
        </w:tc>
        <w:tc>
          <w:tcPr>
            <w:tcW w:w="824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CA3B0" w14:textId="77777777" w:rsidR="00BE10D9" w:rsidRPr="002279D3" w:rsidRDefault="00BE10D9" w:rsidP="00227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27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0 ± 3.61</w:t>
            </w:r>
          </w:p>
        </w:tc>
        <w:tc>
          <w:tcPr>
            <w:tcW w:w="1011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061A4" w14:textId="77777777" w:rsidR="00BE10D9" w:rsidRPr="002279D3" w:rsidRDefault="00BE10D9" w:rsidP="00227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27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16 ± 4.96</w:t>
            </w:r>
          </w:p>
        </w:tc>
        <w:tc>
          <w:tcPr>
            <w:tcW w:w="795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EAE16" w14:textId="77777777" w:rsidR="00BE10D9" w:rsidRPr="002279D3" w:rsidRDefault="00BE10D9" w:rsidP="00227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27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0 ± 6.63</w:t>
            </w:r>
          </w:p>
        </w:tc>
        <w:tc>
          <w:tcPr>
            <w:tcW w:w="100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97634" w14:textId="77777777" w:rsidR="00BE10D9" w:rsidRPr="002279D3" w:rsidRDefault="00BE10D9" w:rsidP="00227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27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05 ± 4.96</w:t>
            </w:r>
          </w:p>
        </w:tc>
      </w:tr>
    </w:tbl>
    <w:p w14:paraId="242BF2C3" w14:textId="77777777" w:rsidR="00BD5D06" w:rsidRDefault="00BD5D06" w:rsidP="007F7392">
      <w:pPr>
        <w:pStyle w:val="NoSpacing"/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6D05024" w14:textId="77777777" w:rsidR="00DF1E23" w:rsidRDefault="00DF1E23" w:rsidP="007F7392">
      <w:pPr>
        <w:pStyle w:val="NoSpacing"/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EB6D03F" w14:textId="77777777" w:rsidR="00DF1E23" w:rsidRDefault="00DF1E23" w:rsidP="007F7392">
      <w:pPr>
        <w:pStyle w:val="NoSpacing"/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64EBB9" w14:textId="77777777" w:rsidR="00DF1E23" w:rsidRDefault="00DF1E23" w:rsidP="007F7392">
      <w:pPr>
        <w:pStyle w:val="NoSpacing"/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058D9FE" w14:textId="77777777" w:rsidR="00DF1E23" w:rsidRDefault="00DF1E23" w:rsidP="007F7392">
      <w:pPr>
        <w:pStyle w:val="NoSpacing"/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ECDDE06" w14:textId="77777777" w:rsidR="00DF1E23" w:rsidRDefault="00DF1E23" w:rsidP="007F7392">
      <w:pPr>
        <w:pStyle w:val="NoSpacing"/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10E4CF" w14:textId="77777777" w:rsidR="00DF1E23" w:rsidRDefault="00DF1E23" w:rsidP="007F7392">
      <w:pPr>
        <w:pStyle w:val="NoSpacing"/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313503" w14:textId="77777777" w:rsidR="00DF1E23" w:rsidRDefault="00DF1E23" w:rsidP="007F7392">
      <w:pPr>
        <w:pStyle w:val="NoSpacing"/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0DEFDC8" w14:textId="77777777" w:rsidR="00DF1E23" w:rsidRDefault="00DF1E23" w:rsidP="007F7392">
      <w:pPr>
        <w:pStyle w:val="NoSpacing"/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C90809" w14:textId="77777777" w:rsidR="00DF1E23" w:rsidRDefault="00DF1E23" w:rsidP="007F7392">
      <w:pPr>
        <w:pStyle w:val="NoSpacing"/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C4FE4D" w14:textId="77777777" w:rsidR="00DF1E23" w:rsidRDefault="00DF1E23" w:rsidP="007F7392">
      <w:pPr>
        <w:pStyle w:val="NoSpacing"/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8D37203" w14:textId="77777777" w:rsidR="00005C72" w:rsidRDefault="00005C72" w:rsidP="007F7392">
      <w:pPr>
        <w:pStyle w:val="NoSpacing"/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03F1156" w14:textId="54AAAA5B" w:rsidR="00005C72" w:rsidRDefault="00005C72" w:rsidP="007F7392">
      <w:pPr>
        <w:pStyle w:val="NoSpacing"/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05C72">
        <w:rPr>
          <w:rFonts w:ascii="Times New Roman" w:hAnsi="Times New Roman" w:cs="Times New Roman"/>
          <w:b/>
          <w:bCs/>
          <w:sz w:val="24"/>
          <w:szCs w:val="24"/>
        </w:rPr>
        <w:lastRenderedPageBreak/>
        <w:drawing>
          <wp:inline distT="0" distB="0" distL="0" distR="0" wp14:anchorId="32564737" wp14:editId="64EC58CD">
            <wp:extent cx="2710554" cy="6361274"/>
            <wp:effectExtent l="0" t="0" r="0" b="1905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8ED2A4BA-8D46-3D31-94A6-336E01AF842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8ED2A4BA-8D46-3D31-94A6-336E01AF842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714094" cy="63695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0655CB" w14:textId="718BE072" w:rsidR="00BD5D06" w:rsidRPr="00173177" w:rsidRDefault="00173177" w:rsidP="007F7392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S1. </w:t>
      </w:r>
      <w:r w:rsidR="004A4F13" w:rsidRPr="00173177">
        <w:rPr>
          <w:rFonts w:ascii="Times New Roman" w:hAnsi="Times New Roman" w:cs="Times New Roman"/>
          <w:sz w:val="24"/>
          <w:szCs w:val="24"/>
        </w:rPr>
        <w:t xml:space="preserve">Plastic </w:t>
      </w:r>
      <w:r w:rsidR="00455D53">
        <w:rPr>
          <w:rFonts w:ascii="Times New Roman" w:hAnsi="Times New Roman" w:cs="Times New Roman"/>
          <w:sz w:val="24"/>
          <w:szCs w:val="24"/>
        </w:rPr>
        <w:t xml:space="preserve">polymer spectra from the 6 most abundant plastic litter </w:t>
      </w:r>
      <w:r w:rsidR="00026070">
        <w:rPr>
          <w:rFonts w:ascii="Times New Roman" w:hAnsi="Times New Roman" w:cs="Times New Roman"/>
          <w:sz w:val="24"/>
          <w:szCs w:val="24"/>
        </w:rPr>
        <w:t>i</w:t>
      </w:r>
      <w:r w:rsidR="00455D53">
        <w:rPr>
          <w:rFonts w:ascii="Times New Roman" w:hAnsi="Times New Roman" w:cs="Times New Roman"/>
          <w:sz w:val="24"/>
          <w:szCs w:val="24"/>
        </w:rPr>
        <w:t>tems</w:t>
      </w:r>
      <w:r w:rsidR="00026070">
        <w:rPr>
          <w:rFonts w:ascii="Times New Roman" w:hAnsi="Times New Roman" w:cs="Times New Roman"/>
          <w:sz w:val="24"/>
          <w:szCs w:val="24"/>
        </w:rPr>
        <w:t xml:space="preserve">, and </w:t>
      </w:r>
      <w:r w:rsidR="002147DA">
        <w:rPr>
          <w:rFonts w:ascii="Times New Roman" w:hAnsi="Times New Roman" w:cs="Times New Roman"/>
          <w:sz w:val="24"/>
          <w:szCs w:val="24"/>
        </w:rPr>
        <w:t xml:space="preserve">synthetic </w:t>
      </w:r>
      <w:r w:rsidR="00455D53">
        <w:rPr>
          <w:rFonts w:ascii="Times New Roman" w:hAnsi="Times New Roman" w:cs="Times New Roman"/>
          <w:sz w:val="24"/>
          <w:szCs w:val="24"/>
        </w:rPr>
        <w:t xml:space="preserve">hair and other sanitary items - diapers, </w:t>
      </w:r>
      <w:r w:rsidR="006B4A50">
        <w:rPr>
          <w:rFonts w:ascii="Times New Roman" w:hAnsi="Times New Roman" w:cs="Times New Roman"/>
          <w:sz w:val="24"/>
          <w:szCs w:val="24"/>
        </w:rPr>
        <w:t xml:space="preserve">that are </w:t>
      </w:r>
      <w:r w:rsidR="00455D53">
        <w:rPr>
          <w:rFonts w:ascii="Times New Roman" w:hAnsi="Times New Roman" w:cs="Times New Roman"/>
          <w:sz w:val="24"/>
          <w:szCs w:val="24"/>
        </w:rPr>
        <w:t xml:space="preserve">found on the sandy beaches and mangroves on the </w:t>
      </w:r>
      <w:r w:rsidR="004A4F13" w:rsidRPr="00173177">
        <w:rPr>
          <w:rFonts w:ascii="Times New Roman" w:hAnsi="Times New Roman" w:cs="Times New Roman"/>
          <w:sz w:val="24"/>
          <w:szCs w:val="24"/>
        </w:rPr>
        <w:t xml:space="preserve">Ghanaian coast. </w:t>
      </w:r>
    </w:p>
    <w:p w14:paraId="29E162BE" w14:textId="0FAB3A61" w:rsidR="00102833" w:rsidRDefault="00102833" w:rsidP="007F7392">
      <w:pPr>
        <w:pStyle w:val="NoSpacing"/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97F3459" w14:textId="7A0C02BB" w:rsidR="00EF029A" w:rsidRDefault="00EF029A" w:rsidP="007F7392">
      <w:pPr>
        <w:pStyle w:val="NoSpacing"/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CC97828" w14:textId="39D1B3A0" w:rsidR="00EF029A" w:rsidRDefault="00EF029A" w:rsidP="007F7392">
      <w:pPr>
        <w:pStyle w:val="NoSpacing"/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1EAE20" w14:textId="3CE4C5FC" w:rsidR="00EF029A" w:rsidRDefault="00EF029A" w:rsidP="007F7392">
      <w:pPr>
        <w:pStyle w:val="NoSpacing"/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9C8094F" w14:textId="3455422B" w:rsidR="009705DD" w:rsidRDefault="009705DD" w:rsidP="007F7392">
      <w:pPr>
        <w:pStyle w:val="NoSpacing"/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67810D" w14:textId="77777777" w:rsidR="00EF029A" w:rsidRDefault="00EF029A" w:rsidP="007F7392">
      <w:pPr>
        <w:pStyle w:val="NoSpacing"/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EF029A" w:rsidSect="007966A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536472"/>
    <w:multiLevelType w:val="multilevel"/>
    <w:tmpl w:val="51743B7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31A83AE6"/>
    <w:multiLevelType w:val="hybridMultilevel"/>
    <w:tmpl w:val="CB38C7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11602521">
    <w:abstractNumId w:val="0"/>
  </w:num>
  <w:num w:numId="2" w16cid:durableId="809639872">
    <w:abstractNumId w:val="0"/>
  </w:num>
  <w:num w:numId="3" w16cid:durableId="11382563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0EC"/>
    <w:rsid w:val="00005C72"/>
    <w:rsid w:val="00007949"/>
    <w:rsid w:val="00012D08"/>
    <w:rsid w:val="00013C8C"/>
    <w:rsid w:val="00026070"/>
    <w:rsid w:val="00034E2B"/>
    <w:rsid w:val="000671E1"/>
    <w:rsid w:val="000702A0"/>
    <w:rsid w:val="000748FD"/>
    <w:rsid w:val="0007589F"/>
    <w:rsid w:val="00086C7B"/>
    <w:rsid w:val="000913A5"/>
    <w:rsid w:val="000B27A4"/>
    <w:rsid w:val="000B62B0"/>
    <w:rsid w:val="000E7DD5"/>
    <w:rsid w:val="00102833"/>
    <w:rsid w:val="001031D0"/>
    <w:rsid w:val="00113B60"/>
    <w:rsid w:val="001140CB"/>
    <w:rsid w:val="001153DA"/>
    <w:rsid w:val="00117D47"/>
    <w:rsid w:val="00124B5C"/>
    <w:rsid w:val="0013232F"/>
    <w:rsid w:val="00140812"/>
    <w:rsid w:val="00147580"/>
    <w:rsid w:val="00157F2D"/>
    <w:rsid w:val="00160254"/>
    <w:rsid w:val="00161830"/>
    <w:rsid w:val="0016254F"/>
    <w:rsid w:val="0016587C"/>
    <w:rsid w:val="0017046B"/>
    <w:rsid w:val="00173177"/>
    <w:rsid w:val="00173288"/>
    <w:rsid w:val="00181614"/>
    <w:rsid w:val="001B3003"/>
    <w:rsid w:val="001B4F51"/>
    <w:rsid w:val="001C5EE6"/>
    <w:rsid w:val="001C6AD4"/>
    <w:rsid w:val="001D632B"/>
    <w:rsid w:val="001E7852"/>
    <w:rsid w:val="001F2872"/>
    <w:rsid w:val="002005B9"/>
    <w:rsid w:val="00213F5C"/>
    <w:rsid w:val="002147DA"/>
    <w:rsid w:val="00214F7F"/>
    <w:rsid w:val="00216D0B"/>
    <w:rsid w:val="00223F1A"/>
    <w:rsid w:val="002279D3"/>
    <w:rsid w:val="00230F67"/>
    <w:rsid w:val="0026220C"/>
    <w:rsid w:val="002672FB"/>
    <w:rsid w:val="002713E0"/>
    <w:rsid w:val="0027489E"/>
    <w:rsid w:val="00290227"/>
    <w:rsid w:val="0029111A"/>
    <w:rsid w:val="0029510B"/>
    <w:rsid w:val="002B7B28"/>
    <w:rsid w:val="002D54D2"/>
    <w:rsid w:val="002D6661"/>
    <w:rsid w:val="002F6699"/>
    <w:rsid w:val="00301E5D"/>
    <w:rsid w:val="00302B7E"/>
    <w:rsid w:val="003042B7"/>
    <w:rsid w:val="0033109D"/>
    <w:rsid w:val="003362B8"/>
    <w:rsid w:val="00343CD5"/>
    <w:rsid w:val="0035712F"/>
    <w:rsid w:val="00357E08"/>
    <w:rsid w:val="0037235F"/>
    <w:rsid w:val="00374D8C"/>
    <w:rsid w:val="003803A8"/>
    <w:rsid w:val="00381473"/>
    <w:rsid w:val="0038579C"/>
    <w:rsid w:val="00392FA4"/>
    <w:rsid w:val="003A2DBF"/>
    <w:rsid w:val="003B418C"/>
    <w:rsid w:val="003C7CDD"/>
    <w:rsid w:val="003D1121"/>
    <w:rsid w:val="003E2785"/>
    <w:rsid w:val="003E4D72"/>
    <w:rsid w:val="003F48D9"/>
    <w:rsid w:val="003F5E55"/>
    <w:rsid w:val="00412A12"/>
    <w:rsid w:val="0042781E"/>
    <w:rsid w:val="00435D9D"/>
    <w:rsid w:val="0044690A"/>
    <w:rsid w:val="00455D53"/>
    <w:rsid w:val="004650F0"/>
    <w:rsid w:val="004710E2"/>
    <w:rsid w:val="00471BBB"/>
    <w:rsid w:val="004752FC"/>
    <w:rsid w:val="00477D8F"/>
    <w:rsid w:val="00486601"/>
    <w:rsid w:val="00490A29"/>
    <w:rsid w:val="004972A9"/>
    <w:rsid w:val="004A3A9A"/>
    <w:rsid w:val="004A4F13"/>
    <w:rsid w:val="004A6D2A"/>
    <w:rsid w:val="004B3E2E"/>
    <w:rsid w:val="004B7899"/>
    <w:rsid w:val="004C4EEA"/>
    <w:rsid w:val="004C61FF"/>
    <w:rsid w:val="004D391B"/>
    <w:rsid w:val="004E037A"/>
    <w:rsid w:val="004F669A"/>
    <w:rsid w:val="004F7F05"/>
    <w:rsid w:val="00500FAD"/>
    <w:rsid w:val="0050145D"/>
    <w:rsid w:val="00505A63"/>
    <w:rsid w:val="0051100B"/>
    <w:rsid w:val="0051492D"/>
    <w:rsid w:val="00527F78"/>
    <w:rsid w:val="0053214B"/>
    <w:rsid w:val="005361DD"/>
    <w:rsid w:val="00541AB2"/>
    <w:rsid w:val="005557C5"/>
    <w:rsid w:val="0056665B"/>
    <w:rsid w:val="005860B1"/>
    <w:rsid w:val="005920EC"/>
    <w:rsid w:val="005954A3"/>
    <w:rsid w:val="005A1609"/>
    <w:rsid w:val="005A2750"/>
    <w:rsid w:val="005B1C28"/>
    <w:rsid w:val="005D492A"/>
    <w:rsid w:val="005F2869"/>
    <w:rsid w:val="006003E1"/>
    <w:rsid w:val="00605723"/>
    <w:rsid w:val="006062B1"/>
    <w:rsid w:val="00616A57"/>
    <w:rsid w:val="00635AB5"/>
    <w:rsid w:val="00636250"/>
    <w:rsid w:val="006506B7"/>
    <w:rsid w:val="006534F9"/>
    <w:rsid w:val="00653A62"/>
    <w:rsid w:val="006553D6"/>
    <w:rsid w:val="00662B1C"/>
    <w:rsid w:val="00690F44"/>
    <w:rsid w:val="00690F68"/>
    <w:rsid w:val="006916AB"/>
    <w:rsid w:val="0069212F"/>
    <w:rsid w:val="00693B4D"/>
    <w:rsid w:val="006A6D50"/>
    <w:rsid w:val="006B3F32"/>
    <w:rsid w:val="006B4A50"/>
    <w:rsid w:val="006C0F2D"/>
    <w:rsid w:val="006C2029"/>
    <w:rsid w:val="006C3517"/>
    <w:rsid w:val="006D3DB0"/>
    <w:rsid w:val="006D4D05"/>
    <w:rsid w:val="006E323F"/>
    <w:rsid w:val="006E36B1"/>
    <w:rsid w:val="00706D56"/>
    <w:rsid w:val="0071567B"/>
    <w:rsid w:val="00724F28"/>
    <w:rsid w:val="007508CF"/>
    <w:rsid w:val="00751184"/>
    <w:rsid w:val="00751520"/>
    <w:rsid w:val="00753D7D"/>
    <w:rsid w:val="00784D9D"/>
    <w:rsid w:val="0078602B"/>
    <w:rsid w:val="00795565"/>
    <w:rsid w:val="007966AE"/>
    <w:rsid w:val="007A53DC"/>
    <w:rsid w:val="007B4E55"/>
    <w:rsid w:val="007C25F4"/>
    <w:rsid w:val="007D1337"/>
    <w:rsid w:val="007D4722"/>
    <w:rsid w:val="007D5580"/>
    <w:rsid w:val="007D5F77"/>
    <w:rsid w:val="007E4115"/>
    <w:rsid w:val="007F7392"/>
    <w:rsid w:val="00801CCE"/>
    <w:rsid w:val="008125E9"/>
    <w:rsid w:val="008146AD"/>
    <w:rsid w:val="00832278"/>
    <w:rsid w:val="0083245C"/>
    <w:rsid w:val="008355ED"/>
    <w:rsid w:val="00851E0C"/>
    <w:rsid w:val="00857E28"/>
    <w:rsid w:val="00862767"/>
    <w:rsid w:val="008627B5"/>
    <w:rsid w:val="0087452A"/>
    <w:rsid w:val="008800AE"/>
    <w:rsid w:val="00886A11"/>
    <w:rsid w:val="008A4DE5"/>
    <w:rsid w:val="008B1567"/>
    <w:rsid w:val="008B654A"/>
    <w:rsid w:val="008C0D20"/>
    <w:rsid w:val="008D54E5"/>
    <w:rsid w:val="008E4503"/>
    <w:rsid w:val="008E60B3"/>
    <w:rsid w:val="008E75FA"/>
    <w:rsid w:val="008F7BFE"/>
    <w:rsid w:val="00905876"/>
    <w:rsid w:val="00920B2D"/>
    <w:rsid w:val="009232E5"/>
    <w:rsid w:val="0093446D"/>
    <w:rsid w:val="0093578A"/>
    <w:rsid w:val="00940896"/>
    <w:rsid w:val="009705DD"/>
    <w:rsid w:val="009725D7"/>
    <w:rsid w:val="00981520"/>
    <w:rsid w:val="00981663"/>
    <w:rsid w:val="00985F32"/>
    <w:rsid w:val="009960FA"/>
    <w:rsid w:val="009A177E"/>
    <w:rsid w:val="009A18F3"/>
    <w:rsid w:val="009A4A21"/>
    <w:rsid w:val="009B6B16"/>
    <w:rsid w:val="009B7803"/>
    <w:rsid w:val="009E0970"/>
    <w:rsid w:val="009E6408"/>
    <w:rsid w:val="009F60DA"/>
    <w:rsid w:val="009F7200"/>
    <w:rsid w:val="00A06079"/>
    <w:rsid w:val="00A16A9B"/>
    <w:rsid w:val="00A42E45"/>
    <w:rsid w:val="00A5383B"/>
    <w:rsid w:val="00A64F3A"/>
    <w:rsid w:val="00A663C2"/>
    <w:rsid w:val="00A752F1"/>
    <w:rsid w:val="00A83421"/>
    <w:rsid w:val="00AA32B9"/>
    <w:rsid w:val="00AA5A08"/>
    <w:rsid w:val="00AB0A48"/>
    <w:rsid w:val="00AC0F12"/>
    <w:rsid w:val="00AD6948"/>
    <w:rsid w:val="00AE3509"/>
    <w:rsid w:val="00AE3C77"/>
    <w:rsid w:val="00AE43E8"/>
    <w:rsid w:val="00B03BEF"/>
    <w:rsid w:val="00B109BF"/>
    <w:rsid w:val="00B31504"/>
    <w:rsid w:val="00B3369C"/>
    <w:rsid w:val="00B3382C"/>
    <w:rsid w:val="00B368D2"/>
    <w:rsid w:val="00B36B02"/>
    <w:rsid w:val="00B47DC6"/>
    <w:rsid w:val="00B82272"/>
    <w:rsid w:val="00B838C5"/>
    <w:rsid w:val="00B8628B"/>
    <w:rsid w:val="00B8761B"/>
    <w:rsid w:val="00B9339B"/>
    <w:rsid w:val="00BA0EBF"/>
    <w:rsid w:val="00BC6F1A"/>
    <w:rsid w:val="00BD0C10"/>
    <w:rsid w:val="00BD0CE9"/>
    <w:rsid w:val="00BD2447"/>
    <w:rsid w:val="00BD3C33"/>
    <w:rsid w:val="00BD572B"/>
    <w:rsid w:val="00BD5D06"/>
    <w:rsid w:val="00BD7DC6"/>
    <w:rsid w:val="00BE10D9"/>
    <w:rsid w:val="00BE6A31"/>
    <w:rsid w:val="00BE7948"/>
    <w:rsid w:val="00BE7A71"/>
    <w:rsid w:val="00C056DB"/>
    <w:rsid w:val="00C05EC5"/>
    <w:rsid w:val="00C06BA1"/>
    <w:rsid w:val="00C1262F"/>
    <w:rsid w:val="00C25C68"/>
    <w:rsid w:val="00C313CE"/>
    <w:rsid w:val="00C41BAF"/>
    <w:rsid w:val="00C4434B"/>
    <w:rsid w:val="00C47637"/>
    <w:rsid w:val="00C52743"/>
    <w:rsid w:val="00C54C65"/>
    <w:rsid w:val="00C648A4"/>
    <w:rsid w:val="00C71130"/>
    <w:rsid w:val="00C957A4"/>
    <w:rsid w:val="00CA6CCA"/>
    <w:rsid w:val="00CB2BE9"/>
    <w:rsid w:val="00CC38CA"/>
    <w:rsid w:val="00CD7BC0"/>
    <w:rsid w:val="00CD7C3B"/>
    <w:rsid w:val="00CE2D2A"/>
    <w:rsid w:val="00CE2F30"/>
    <w:rsid w:val="00CE30C5"/>
    <w:rsid w:val="00D0006D"/>
    <w:rsid w:val="00D05193"/>
    <w:rsid w:val="00D061C7"/>
    <w:rsid w:val="00D072AA"/>
    <w:rsid w:val="00D222C5"/>
    <w:rsid w:val="00D4655C"/>
    <w:rsid w:val="00D5029A"/>
    <w:rsid w:val="00D521FC"/>
    <w:rsid w:val="00D66627"/>
    <w:rsid w:val="00D75D6F"/>
    <w:rsid w:val="00D8325A"/>
    <w:rsid w:val="00D877DE"/>
    <w:rsid w:val="00D96ADF"/>
    <w:rsid w:val="00D97EDF"/>
    <w:rsid w:val="00DC3828"/>
    <w:rsid w:val="00DC57B0"/>
    <w:rsid w:val="00DD27EE"/>
    <w:rsid w:val="00DF1E23"/>
    <w:rsid w:val="00E040E3"/>
    <w:rsid w:val="00E167D3"/>
    <w:rsid w:val="00E57DDC"/>
    <w:rsid w:val="00E671D6"/>
    <w:rsid w:val="00E80F0E"/>
    <w:rsid w:val="00E8320D"/>
    <w:rsid w:val="00E861FB"/>
    <w:rsid w:val="00E92D2D"/>
    <w:rsid w:val="00E945EC"/>
    <w:rsid w:val="00EA6074"/>
    <w:rsid w:val="00EC4EEB"/>
    <w:rsid w:val="00ED0CF1"/>
    <w:rsid w:val="00ED3556"/>
    <w:rsid w:val="00EF029A"/>
    <w:rsid w:val="00EF659B"/>
    <w:rsid w:val="00F37858"/>
    <w:rsid w:val="00F42C4A"/>
    <w:rsid w:val="00F84EC4"/>
    <w:rsid w:val="00FA7434"/>
    <w:rsid w:val="00FB1A1E"/>
    <w:rsid w:val="00FB355F"/>
    <w:rsid w:val="00FC65C7"/>
    <w:rsid w:val="00FE098D"/>
    <w:rsid w:val="00FE3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88F047"/>
  <w15:chartTrackingRefBased/>
  <w15:docId w15:val="{BC9B7FF0-C359-4E60-AF34-83F6F835B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948"/>
  </w:style>
  <w:style w:type="paragraph" w:styleId="Heading1">
    <w:name w:val="heading 1"/>
    <w:basedOn w:val="Normal"/>
    <w:next w:val="Normal"/>
    <w:link w:val="Heading1Char"/>
    <w:uiPriority w:val="9"/>
    <w:qFormat/>
    <w:rsid w:val="00753D7D"/>
    <w:pPr>
      <w:keepNext/>
      <w:keepLines/>
      <w:numPr>
        <w:numId w:val="2"/>
      </w:numPr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3D7D"/>
    <w:pPr>
      <w:keepNext/>
      <w:keepLines/>
      <w:numPr>
        <w:ilvl w:val="1"/>
        <w:numId w:val="2"/>
      </w:numPr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3D7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753D7D"/>
    <w:pPr>
      <w:outlineLvl w:val="9"/>
    </w:pPr>
    <w:rPr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53D7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7F73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F739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F73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73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739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0C1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C10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8E4503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8161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81614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d-iwgdh3b">
    <w:name w:val="gnd-iwgdh3b"/>
    <w:basedOn w:val="DefaultParagraphFont"/>
    <w:rsid w:val="00181614"/>
  </w:style>
  <w:style w:type="character" w:customStyle="1" w:styleId="gnd-iwgdn2b">
    <w:name w:val="gnd-iwgdn2b"/>
    <w:basedOn w:val="DefaultParagraphFont"/>
    <w:rsid w:val="00181614"/>
  </w:style>
  <w:style w:type="character" w:customStyle="1" w:styleId="gnd-iwgdo3b">
    <w:name w:val="gnd-iwgdo3b"/>
    <w:basedOn w:val="DefaultParagraphFont"/>
    <w:rsid w:val="001816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025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8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5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9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35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3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5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D20350D-62B2-204C-91DD-7A0B406766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7</TotalTime>
  <Pages>5</Pages>
  <Words>697</Words>
  <Characters>2992</Characters>
  <Application>Microsoft Office Word</Application>
  <DocSecurity>0</DocSecurity>
  <Lines>516</Lines>
  <Paragraphs>3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Allison</dc:creator>
  <cp:keywords/>
  <dc:description/>
  <cp:lastModifiedBy>Geslaine Lemos Goncalves</cp:lastModifiedBy>
  <cp:revision>56</cp:revision>
  <dcterms:created xsi:type="dcterms:W3CDTF">2023-09-01T13:28:00Z</dcterms:created>
  <dcterms:modified xsi:type="dcterms:W3CDTF">2024-08-13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6d8066a9e64c96d6fbc6ae375d4779d23c49d28e27ded76e4379e2ebcb5af3</vt:lpwstr>
  </property>
</Properties>
</file>